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2B1550" w14:textId="24966CF9" w:rsidR="002A7B7F" w:rsidRPr="00862465" w:rsidRDefault="00862465" w:rsidP="00862465">
      <w:pPr>
        <w:spacing w:after="160" w:line="480" w:lineRule="auto"/>
        <w:jc w:val="center"/>
        <w:rPr>
          <w:rFonts w:ascii="Times New Roman" w:eastAsia="SimSun" w:hAnsi="Times New Roman" w:cs="Times New Roman"/>
          <w:b/>
          <w:kern w:val="0"/>
          <w:sz w:val="30"/>
          <w:szCs w:val="30"/>
        </w:rPr>
      </w:pPr>
      <w:r w:rsidRPr="00A841B7">
        <w:rPr>
          <w:rFonts w:ascii="Times New Roman" w:eastAsia="SimSun" w:hAnsi="Times New Roman" w:cs="Times New Roman"/>
          <w:b/>
          <w:kern w:val="0"/>
          <w:sz w:val="30"/>
          <w:szCs w:val="30"/>
        </w:rPr>
        <w:t xml:space="preserve">Incidence and </w:t>
      </w:r>
      <w:r w:rsidR="007F4A53">
        <w:rPr>
          <w:rFonts w:ascii="Times New Roman" w:eastAsia="SimSun" w:hAnsi="Times New Roman" w:cs="Times New Roman"/>
          <w:b/>
          <w:kern w:val="0"/>
          <w:sz w:val="30"/>
          <w:szCs w:val="30"/>
        </w:rPr>
        <w:t>r</w:t>
      </w:r>
      <w:r w:rsidRPr="00A841B7">
        <w:rPr>
          <w:rFonts w:ascii="Times New Roman" w:eastAsia="SimSun" w:hAnsi="Times New Roman" w:cs="Times New Roman"/>
          <w:b/>
          <w:kern w:val="0"/>
          <w:sz w:val="30"/>
          <w:szCs w:val="30"/>
        </w:rPr>
        <w:t xml:space="preserve">isk </w:t>
      </w:r>
      <w:r w:rsidR="007F4A53">
        <w:rPr>
          <w:rFonts w:ascii="Times New Roman" w:eastAsia="SimSun" w:hAnsi="Times New Roman" w:cs="Times New Roman"/>
          <w:b/>
          <w:kern w:val="0"/>
          <w:sz w:val="30"/>
          <w:szCs w:val="30"/>
        </w:rPr>
        <w:t>f</w:t>
      </w:r>
      <w:r w:rsidRPr="00A841B7">
        <w:rPr>
          <w:rFonts w:ascii="Times New Roman" w:eastAsia="SimSun" w:hAnsi="Times New Roman" w:cs="Times New Roman"/>
          <w:b/>
          <w:kern w:val="0"/>
          <w:sz w:val="30"/>
          <w:szCs w:val="30"/>
        </w:rPr>
        <w:t xml:space="preserve">actors of </w:t>
      </w:r>
      <w:r w:rsidR="007F4A53">
        <w:rPr>
          <w:rFonts w:ascii="Times New Roman" w:eastAsia="SimSun" w:hAnsi="Times New Roman" w:cs="Times New Roman"/>
          <w:b/>
          <w:kern w:val="0"/>
          <w:sz w:val="30"/>
          <w:szCs w:val="30"/>
        </w:rPr>
        <w:t>s</w:t>
      </w:r>
      <w:r w:rsidRPr="00A841B7">
        <w:rPr>
          <w:rFonts w:ascii="Times New Roman" w:eastAsia="SimSun" w:hAnsi="Times New Roman" w:cs="Times New Roman"/>
          <w:b/>
          <w:kern w:val="0"/>
          <w:sz w:val="30"/>
          <w:szCs w:val="30"/>
        </w:rPr>
        <w:t xml:space="preserve">econd </w:t>
      </w:r>
      <w:r w:rsidR="007F4A53">
        <w:rPr>
          <w:rFonts w:ascii="Times New Roman" w:eastAsia="SimSun" w:hAnsi="Times New Roman" w:cs="Times New Roman"/>
          <w:b/>
          <w:kern w:val="0"/>
          <w:sz w:val="30"/>
          <w:szCs w:val="30"/>
        </w:rPr>
        <w:t>p</w:t>
      </w:r>
      <w:r w:rsidRPr="00A841B7">
        <w:rPr>
          <w:rFonts w:ascii="Times New Roman" w:eastAsia="SimSun" w:hAnsi="Times New Roman" w:cs="Times New Roman"/>
          <w:b/>
          <w:kern w:val="0"/>
          <w:sz w:val="30"/>
          <w:szCs w:val="30"/>
        </w:rPr>
        <w:t xml:space="preserve">rimary </w:t>
      </w:r>
      <w:r w:rsidR="007F4A53">
        <w:rPr>
          <w:rFonts w:ascii="Times New Roman" w:eastAsia="SimSun" w:hAnsi="Times New Roman" w:cs="Times New Roman"/>
          <w:b/>
          <w:kern w:val="0"/>
          <w:sz w:val="30"/>
          <w:szCs w:val="30"/>
        </w:rPr>
        <w:t>c</w:t>
      </w:r>
      <w:r w:rsidRPr="00A841B7">
        <w:rPr>
          <w:rFonts w:ascii="Times New Roman" w:eastAsia="SimSun" w:hAnsi="Times New Roman" w:cs="Times New Roman"/>
          <w:b/>
          <w:kern w:val="0"/>
          <w:sz w:val="30"/>
          <w:szCs w:val="30"/>
        </w:rPr>
        <w:t xml:space="preserve">ancer after the </w:t>
      </w:r>
      <w:r w:rsidR="007F4A53">
        <w:rPr>
          <w:rFonts w:ascii="Times New Roman" w:eastAsia="SimSun" w:hAnsi="Times New Roman" w:cs="Times New Roman"/>
          <w:b/>
          <w:kern w:val="0"/>
          <w:sz w:val="30"/>
          <w:szCs w:val="30"/>
        </w:rPr>
        <w:t>i</w:t>
      </w:r>
      <w:r w:rsidRPr="00A841B7">
        <w:rPr>
          <w:rFonts w:ascii="Times New Roman" w:eastAsia="SimSun" w:hAnsi="Times New Roman" w:cs="Times New Roman"/>
          <w:b/>
          <w:kern w:val="0"/>
          <w:sz w:val="30"/>
          <w:szCs w:val="30"/>
        </w:rPr>
        <w:t xml:space="preserve">nitial </w:t>
      </w:r>
      <w:r w:rsidR="007F4A53">
        <w:rPr>
          <w:rFonts w:ascii="Times New Roman" w:eastAsia="SimSun" w:hAnsi="Times New Roman" w:cs="Times New Roman"/>
          <w:b/>
          <w:kern w:val="0"/>
          <w:sz w:val="30"/>
          <w:szCs w:val="30"/>
        </w:rPr>
        <w:t>p</w:t>
      </w:r>
      <w:r w:rsidRPr="00A841B7">
        <w:rPr>
          <w:rFonts w:ascii="Times New Roman" w:eastAsia="SimSun" w:hAnsi="Times New Roman" w:cs="Times New Roman"/>
          <w:b/>
          <w:kern w:val="0"/>
          <w:sz w:val="30"/>
          <w:szCs w:val="30"/>
        </w:rPr>
        <w:t xml:space="preserve">rimary </w:t>
      </w:r>
      <w:r w:rsidR="007F4A53">
        <w:rPr>
          <w:rFonts w:ascii="Times New Roman" w:eastAsia="SimSun" w:hAnsi="Times New Roman" w:cs="Times New Roman"/>
          <w:b/>
          <w:kern w:val="0"/>
          <w:sz w:val="30"/>
          <w:szCs w:val="30"/>
        </w:rPr>
        <w:t>h</w:t>
      </w:r>
      <w:r w:rsidRPr="00A841B7">
        <w:rPr>
          <w:rFonts w:ascii="Times New Roman" w:eastAsia="SimSun" w:hAnsi="Times New Roman" w:cs="Times New Roman"/>
          <w:b/>
          <w:kern w:val="0"/>
          <w:sz w:val="30"/>
          <w:szCs w:val="30"/>
        </w:rPr>
        <w:t xml:space="preserve">uman </w:t>
      </w:r>
      <w:r w:rsidR="007F4A53">
        <w:rPr>
          <w:rFonts w:ascii="Times New Roman" w:eastAsia="SimSun" w:hAnsi="Times New Roman" w:cs="Times New Roman"/>
          <w:b/>
          <w:kern w:val="0"/>
          <w:sz w:val="30"/>
          <w:szCs w:val="30"/>
        </w:rPr>
        <w:t>p</w:t>
      </w:r>
      <w:r w:rsidRPr="00A841B7">
        <w:rPr>
          <w:rFonts w:ascii="Times New Roman" w:eastAsia="SimSun" w:hAnsi="Times New Roman" w:cs="Times New Roman"/>
          <w:b/>
          <w:kern w:val="0"/>
          <w:sz w:val="30"/>
          <w:szCs w:val="30"/>
        </w:rPr>
        <w:t>apillomavirus</w:t>
      </w:r>
      <w:r>
        <w:rPr>
          <w:rFonts w:ascii="Times New Roman" w:eastAsia="SimSun" w:hAnsi="Times New Roman" w:cs="Times New Roman"/>
          <w:b/>
          <w:kern w:val="0"/>
          <w:sz w:val="30"/>
          <w:szCs w:val="30"/>
        </w:rPr>
        <w:t>-</w:t>
      </w:r>
      <w:r w:rsidR="007F4A53">
        <w:rPr>
          <w:rFonts w:ascii="Times New Roman" w:eastAsia="SimSun" w:hAnsi="Times New Roman" w:cs="Times New Roman"/>
          <w:b/>
          <w:kern w:val="0"/>
          <w:sz w:val="30"/>
          <w:szCs w:val="30"/>
        </w:rPr>
        <w:t>r</w:t>
      </w:r>
      <w:r w:rsidRPr="00A841B7">
        <w:rPr>
          <w:rFonts w:ascii="Times New Roman" w:eastAsia="SimSun" w:hAnsi="Times New Roman" w:cs="Times New Roman"/>
          <w:b/>
          <w:kern w:val="0"/>
          <w:sz w:val="30"/>
          <w:szCs w:val="30"/>
        </w:rPr>
        <w:t xml:space="preserve">elated </w:t>
      </w:r>
      <w:r w:rsidR="007F4A53">
        <w:rPr>
          <w:rFonts w:ascii="Times New Roman" w:eastAsia="SimSun" w:hAnsi="Times New Roman" w:cs="Times New Roman"/>
          <w:b/>
          <w:kern w:val="0"/>
          <w:sz w:val="30"/>
          <w:szCs w:val="30"/>
        </w:rPr>
        <w:t>n</w:t>
      </w:r>
      <w:r w:rsidRPr="00A841B7">
        <w:rPr>
          <w:rFonts w:ascii="Times New Roman" w:eastAsia="SimSun" w:hAnsi="Times New Roman" w:cs="Times New Roman"/>
          <w:b/>
          <w:kern w:val="0"/>
          <w:sz w:val="30"/>
          <w:szCs w:val="30"/>
        </w:rPr>
        <w:t>eoplasms</w:t>
      </w:r>
    </w:p>
    <w:p w14:paraId="5EDD6EAF" w14:textId="77777777" w:rsidR="00A05AC5" w:rsidRDefault="00A05AC5"/>
    <w:p w14:paraId="6FEC1A7F" w14:textId="77777777" w:rsidR="002A7B7F" w:rsidRDefault="002A7B7F" w:rsidP="002A7B7F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Contents:</w:t>
      </w:r>
    </w:p>
    <w:p w14:paraId="4FC15BB1" w14:textId="77777777" w:rsidR="002A7B7F" w:rsidRDefault="002A7B7F" w:rsidP="002A7B7F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0D3B98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Tables</w:t>
      </w:r>
    </w:p>
    <w:p w14:paraId="47E78252" w14:textId="77777777" w:rsidR="002A7B7F" w:rsidRPr="002C1D31" w:rsidRDefault="002A7B7F" w:rsidP="002A7B7F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C1D31">
        <w:rPr>
          <w:rFonts w:ascii="Times New Roman" w:hAnsi="Times New Roman" w:cs="Times New Roman"/>
          <w:b/>
          <w:sz w:val="24"/>
          <w:szCs w:val="24"/>
        </w:rPr>
        <w:t>Table</w:t>
      </w:r>
      <w:r w:rsidRPr="002C1D3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62465">
        <w:rPr>
          <w:rFonts w:ascii="Times New Roman" w:hAnsi="Times New Roman" w:cs="Times New Roman"/>
          <w:b/>
          <w:sz w:val="24"/>
          <w:szCs w:val="24"/>
        </w:rPr>
        <w:t>S</w:t>
      </w:r>
      <w:r w:rsidRPr="002C1D31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2C1D3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62465" w:rsidRPr="00862465">
        <w:rPr>
          <w:rFonts w:ascii="Times New Roman" w:hAnsi="Times New Roman" w:cs="Times New Roman"/>
          <w:sz w:val="24"/>
          <w:szCs w:val="24"/>
        </w:rPr>
        <w:t>SIRs after the diagnosis of the initial primary HPV-related oral cancer</w:t>
      </w:r>
      <w:r w:rsidR="00862465">
        <w:rPr>
          <w:rFonts w:ascii="Times New Roman" w:hAnsi="Times New Roman" w:cs="Times New Roman"/>
          <w:sz w:val="24"/>
          <w:szCs w:val="24"/>
        </w:rPr>
        <w:t>.</w:t>
      </w:r>
    </w:p>
    <w:p w14:paraId="177F68A5" w14:textId="77777777" w:rsidR="002A7B7F" w:rsidRPr="00862465" w:rsidRDefault="002A7B7F" w:rsidP="002A7B7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C1D31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6246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.</w:t>
      </w:r>
      <w:r w:rsidRPr="00CA1B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62465" w:rsidRPr="00862465">
        <w:rPr>
          <w:rFonts w:ascii="Times New Roman" w:hAnsi="Times New Roman" w:cs="Times New Roman"/>
          <w:bCs/>
          <w:sz w:val="24"/>
          <w:szCs w:val="24"/>
        </w:rPr>
        <w:t>SIRs after the diagnosis of the initial primary anal cancer</w:t>
      </w:r>
      <w:r w:rsidR="00862465">
        <w:rPr>
          <w:rFonts w:ascii="Times New Roman" w:hAnsi="Times New Roman" w:cs="Times New Roman"/>
          <w:bCs/>
          <w:sz w:val="24"/>
          <w:szCs w:val="24"/>
        </w:rPr>
        <w:t>.</w:t>
      </w:r>
    </w:p>
    <w:p w14:paraId="0DDE4827" w14:textId="77777777" w:rsidR="002A7B7F" w:rsidRDefault="002A7B7F" w:rsidP="002A7B7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C1D31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6246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.</w:t>
      </w:r>
      <w:r w:rsidRPr="00CA1BB1">
        <w:rPr>
          <w:rFonts w:ascii="Times New Roman" w:hAnsi="Times New Roman" w:cs="Times New Roman"/>
          <w:sz w:val="24"/>
          <w:szCs w:val="24"/>
        </w:rPr>
        <w:t xml:space="preserve"> </w:t>
      </w:r>
      <w:r w:rsidR="00862465" w:rsidRPr="00862465">
        <w:rPr>
          <w:rFonts w:ascii="Times New Roman" w:hAnsi="Times New Roman" w:cs="Times New Roman"/>
          <w:bCs/>
          <w:kern w:val="0"/>
          <w:sz w:val="24"/>
          <w:szCs w:val="24"/>
        </w:rPr>
        <w:t>SIRs after the diagnosis of the initial primary vulvar cancer</w:t>
      </w:r>
      <w:r w:rsidR="00862465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</w:p>
    <w:p w14:paraId="2382BB37" w14:textId="77777777" w:rsidR="002A7B7F" w:rsidRPr="00862465" w:rsidRDefault="002A7B7F" w:rsidP="002A7B7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C1D31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6246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4.</w:t>
      </w:r>
      <w:r w:rsidRPr="00CA1B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62465" w:rsidRPr="00862465">
        <w:rPr>
          <w:rFonts w:ascii="Times New Roman" w:hAnsi="Times New Roman" w:cs="Times New Roman"/>
          <w:bCs/>
          <w:kern w:val="0"/>
          <w:sz w:val="24"/>
          <w:szCs w:val="24"/>
        </w:rPr>
        <w:t>SIRs after the diagnosis of the initial primary vaginal cancer</w:t>
      </w:r>
      <w:r w:rsidR="00862465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</w:p>
    <w:p w14:paraId="6954E58D" w14:textId="77777777" w:rsidR="002A7B7F" w:rsidRPr="00CA1BB1" w:rsidRDefault="002A7B7F" w:rsidP="002A7B7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C1D31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6246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5.</w:t>
      </w:r>
      <w:r w:rsidRPr="00CA1BB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62465" w:rsidRPr="00862465">
        <w:rPr>
          <w:rFonts w:ascii="Times New Roman" w:hAnsi="Times New Roman" w:cs="Times New Roman"/>
          <w:bCs/>
          <w:kern w:val="0"/>
          <w:sz w:val="24"/>
          <w:szCs w:val="24"/>
        </w:rPr>
        <w:t>SIRs after the diagnosis of the initial primary cervical cancer</w:t>
      </w:r>
      <w:r w:rsidR="00862465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</w:p>
    <w:p w14:paraId="78F73161" w14:textId="77777777" w:rsidR="002A7B7F" w:rsidRPr="00862465" w:rsidRDefault="002A7B7F" w:rsidP="002A7B7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C1D31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6246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6.</w:t>
      </w:r>
      <w:r w:rsidRPr="00CA1B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62465" w:rsidRPr="00862465">
        <w:rPr>
          <w:rFonts w:ascii="Times New Roman" w:hAnsi="Times New Roman" w:cs="Times New Roman"/>
          <w:bCs/>
          <w:kern w:val="0"/>
          <w:sz w:val="24"/>
          <w:szCs w:val="24"/>
        </w:rPr>
        <w:t>SIRs after the diagnosis of the initial primary penile cancer</w:t>
      </w:r>
      <w:r w:rsidR="00862465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</w:p>
    <w:p w14:paraId="3E2E4A4D" w14:textId="77777777" w:rsidR="00DF2486" w:rsidRDefault="002A7B7F" w:rsidP="00862465">
      <w:pPr>
        <w:rPr>
          <w:rFonts w:ascii="Times New Roman" w:hAnsi="Times New Roman" w:cs="Times New Roman"/>
          <w:bCs/>
          <w:kern w:val="0"/>
          <w:sz w:val="24"/>
          <w:szCs w:val="24"/>
        </w:rPr>
        <w:sectPr w:rsidR="00DF2486" w:rsidSect="00DF2486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Cs/>
          <w:kern w:val="0"/>
          <w:sz w:val="24"/>
          <w:szCs w:val="24"/>
        </w:rPr>
        <w:br w:type="page"/>
      </w:r>
    </w:p>
    <w:p w14:paraId="10E553C0" w14:textId="77777777" w:rsidR="00862465" w:rsidRDefault="00862465" w:rsidP="00862465">
      <w:r>
        <w:lastRenderedPageBreak/>
        <w:t>Table S</w:t>
      </w:r>
      <w:r w:rsidRPr="003A17CF">
        <w:t>1</w:t>
      </w:r>
      <w:r w:rsidRPr="00F64AB2">
        <w:t xml:space="preserve">. SIRs after the diagnosis of the initial primary </w:t>
      </w:r>
      <w:r>
        <w:t>HPV</w:t>
      </w:r>
      <w:r>
        <w:rPr>
          <w:rFonts w:hint="eastAsia"/>
        </w:rPr>
        <w:t>-re</w:t>
      </w:r>
      <w:r>
        <w:t xml:space="preserve">lated </w:t>
      </w:r>
      <w:r w:rsidRPr="00F64AB2">
        <w:t>oral cancer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629"/>
        <w:gridCol w:w="1043"/>
        <w:gridCol w:w="2265"/>
        <w:gridCol w:w="1136"/>
        <w:gridCol w:w="2265"/>
      </w:tblGrid>
      <w:tr w:rsidR="00862465" w:rsidRPr="00CE2775" w14:paraId="1D757825" w14:textId="77777777" w:rsidTr="00862465">
        <w:trPr>
          <w:trHeight w:val="284"/>
        </w:trPr>
        <w:tc>
          <w:tcPr>
            <w:tcW w:w="204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AB62E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PM Site</w:t>
            </w:r>
          </w:p>
        </w:tc>
        <w:tc>
          <w:tcPr>
            <w:tcW w:w="14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BBDCDA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</w:pPr>
            <w:r w:rsidRPr="00CE277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145E60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</w:pPr>
            <w:r w:rsidRPr="00CE277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Cs w:val="21"/>
              </w:rPr>
              <w:t>Female</w:t>
            </w:r>
          </w:p>
        </w:tc>
      </w:tr>
      <w:tr w:rsidR="00862465" w:rsidRPr="00CE2775" w14:paraId="53264B32" w14:textId="77777777" w:rsidTr="00862465">
        <w:trPr>
          <w:trHeight w:val="284"/>
        </w:trPr>
        <w:tc>
          <w:tcPr>
            <w:tcW w:w="204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8EF33E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65629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CE277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8"/>
                <w:szCs w:val="18"/>
              </w:rPr>
              <w:t>Observed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4250F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CE277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8"/>
                <w:szCs w:val="18"/>
              </w:rPr>
              <w:t>SIR(</w:t>
            </w:r>
            <w:proofErr w:type="gramEnd"/>
            <w:r w:rsidRPr="00CE277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8"/>
                <w:szCs w:val="18"/>
              </w:rPr>
              <w:t>95%CI)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E72D6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CE277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8"/>
                <w:szCs w:val="18"/>
              </w:rPr>
              <w:t>Observed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85308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CE277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8"/>
                <w:szCs w:val="18"/>
              </w:rPr>
              <w:t>SIR(</w:t>
            </w:r>
            <w:proofErr w:type="gramEnd"/>
            <w:r w:rsidRPr="00CE277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8"/>
                <w:szCs w:val="18"/>
              </w:rPr>
              <w:t>95%CI)</w:t>
            </w:r>
          </w:p>
        </w:tc>
      </w:tr>
      <w:tr w:rsidR="00862465" w:rsidRPr="00CE2775" w14:paraId="5C152069" w14:textId="77777777" w:rsidTr="00862465">
        <w:trPr>
          <w:trHeight w:val="284"/>
        </w:trPr>
        <w:tc>
          <w:tcPr>
            <w:tcW w:w="20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1FAF93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ll Sites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9FA89D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2,531 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1485F2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5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1.78-1.92)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6378F2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11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23A245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5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2.11-2.4)</w:t>
            </w:r>
          </w:p>
        </w:tc>
      </w:tr>
      <w:tr w:rsidR="00862465" w:rsidRPr="00CE2775" w14:paraId="489ED4CE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8932FD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ll Solid Tumor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75DB64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2,332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6E701A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1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1.83-1.9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CFA17C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3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72FE9F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0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2.15-2.47)</w:t>
            </w:r>
          </w:p>
        </w:tc>
      </w:tr>
      <w:tr w:rsidR="00862465" w:rsidRPr="00CE2775" w14:paraId="043DDCB3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56C1C6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PV-Related Cance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5481B9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73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018A46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24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4.11-6.5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2260D7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EA07E6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68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2.59-5.07)</w:t>
            </w:r>
          </w:p>
        </w:tc>
      </w:tr>
      <w:tr w:rsidR="00862465" w:rsidRPr="00CE2775" w14:paraId="41BB9EBA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485FD8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PV-Unrelated Cance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91D0BC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2,458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01B263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1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1.74-1.8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253DA1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7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BA3622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1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2.07-2.37)</w:t>
            </w:r>
          </w:p>
        </w:tc>
      </w:tr>
      <w:tr w:rsidR="00862465" w:rsidRPr="00CE2775" w14:paraId="377A8AFF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C52062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Oral Cavity and pharynx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782F24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508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B51BE5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.42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10.44-12.4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FBF349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B12238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8.02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24.19-32.27)</w:t>
            </w:r>
          </w:p>
        </w:tc>
      </w:tr>
      <w:tr w:rsidR="00862465" w:rsidRPr="00CE2775" w14:paraId="1BE549DB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332B81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Oral Cance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18F006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353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BCC8E9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.94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12.53-15.4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7444FF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87C6E0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1.35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26.3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37.08)</w:t>
            </w:r>
          </w:p>
        </w:tc>
      </w:tr>
      <w:tr w:rsidR="00862465" w:rsidRPr="00CE2775" w14:paraId="5BAA8EF4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4F1F2A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Tonsil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6B6878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36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93B81C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95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3.47-6.8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0ACEF5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B25D1A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6.81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15.62-42.93)</w:t>
            </w:r>
          </w:p>
        </w:tc>
      </w:tr>
      <w:tr w:rsidR="00862465" w:rsidRPr="00CE2775" w14:paraId="7259751E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3AFEAF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Oropharynx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494376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ADCF13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.76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11.98-25.3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EDD122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7CFF42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7.98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15.27-78.26)</w:t>
            </w:r>
          </w:p>
        </w:tc>
      </w:tr>
      <w:tr w:rsidR="00862465" w:rsidRPr="00CE2775" w14:paraId="22B0DE2A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EF008C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Female Genital Syste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F4F66B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9E2E93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6DB715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15A03B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7 (0.54-1.06)</w:t>
            </w:r>
          </w:p>
        </w:tc>
      </w:tr>
      <w:tr w:rsidR="00862465" w:rsidRPr="00CE2775" w14:paraId="6FBBC2D9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47A5DB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Cervix Uter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B2B008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17E4EC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B5E62F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4C789B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0.36-2.57)</w:t>
            </w:r>
          </w:p>
        </w:tc>
      </w:tr>
      <w:tr w:rsidR="00862465" w:rsidRPr="00CE2775" w14:paraId="0DC083F1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2EF872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Ovar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FDD965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89E970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CD16D3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F16BC8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4 (0.42-1.5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)</w:t>
            </w:r>
          </w:p>
        </w:tc>
      </w:tr>
      <w:tr w:rsidR="00862465" w:rsidRPr="00CE2775" w14:paraId="2D8E2FE4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927571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Vagin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B02F10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0A6FCD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6FD007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8CA477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69 (0.33-9.73)</w:t>
            </w:r>
          </w:p>
        </w:tc>
      </w:tr>
      <w:tr w:rsidR="00862465" w:rsidRPr="00CE2775" w14:paraId="50D00D76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CFFC52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Vulv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0F9BFF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E0670B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DDEFEF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4A5C9F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9 (0.68-4.87)</w:t>
            </w:r>
          </w:p>
        </w:tc>
      </w:tr>
      <w:tr w:rsidR="00862465" w:rsidRPr="00CE2775" w14:paraId="46D30F43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A14F91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Male Genital Syste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765680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33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E14AC3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9 (0.9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0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FDE1A6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C669BC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862465" w:rsidRPr="00CE2775" w14:paraId="1C867535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FD5F7F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Prostat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456306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31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F4DFDB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.00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0.91-1.1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3CA602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B95F37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862465" w:rsidRPr="00CE2775" w14:paraId="26ED49CC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4B3CE2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Pen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6B97A5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A5845D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1 (0.01-2.8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D39B28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F4304A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862465" w:rsidRPr="00CE2775" w14:paraId="68392AFD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34D273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Respiratory Syste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7A8096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742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A3C93D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29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3.06-3.5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6C25B1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69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EECCF1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49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3.97-5.06)</w:t>
            </w:r>
          </w:p>
        </w:tc>
      </w:tr>
      <w:tr w:rsidR="00862465" w:rsidRPr="00CE2775" w14:paraId="6EA39DAA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332C42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Nose, Nasal Cavity and Middle Ea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35E5F2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C36C6D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78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3.7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1.3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236092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3CAC1C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3 (0.05-10.74)</w:t>
            </w:r>
          </w:p>
        </w:tc>
      </w:tr>
      <w:tr w:rsidR="00862465" w:rsidRPr="00CE2775" w14:paraId="3B77587A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E46764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Larynx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65F18B4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69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43A621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78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2.94-4.7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4919D3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70ABB0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.34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8.99-21.72)</w:t>
            </w:r>
          </w:p>
        </w:tc>
      </w:tr>
      <w:tr w:rsidR="00862465" w:rsidRPr="00CE2775" w14:paraId="3CF8B344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8A1C7B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Lung and Bronch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738490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656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B12EC1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21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2.97-3.4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5B5C8F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FAA780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23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3.71-4.79)</w:t>
            </w:r>
          </w:p>
        </w:tc>
      </w:tr>
      <w:tr w:rsidR="00862465" w:rsidRPr="00CE2775" w14:paraId="36F17B97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020268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Trache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232D4A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8D6419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.32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2.75-38.9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45E25C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099DA5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6.97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4.48-133.54)</w:t>
            </w:r>
          </w:p>
        </w:tc>
      </w:tr>
      <w:tr w:rsidR="00862465" w:rsidRPr="00CE2775" w14:paraId="2FCD536E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1F0F9E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Digestive Syste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A71057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07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2AC1AF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3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1.38-1.6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551583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27329C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1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1.81-2.44)</w:t>
            </w:r>
          </w:p>
        </w:tc>
      </w:tr>
      <w:tr w:rsidR="00862465" w:rsidRPr="00CE2775" w14:paraId="396C761A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0664BF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Esophag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753DFA8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22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B81C01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76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4.78-6.8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172262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8F0980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1.26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15.88-27.88)</w:t>
            </w:r>
          </w:p>
        </w:tc>
      </w:tr>
      <w:tr w:rsidR="00862465" w:rsidRPr="00CE2775" w14:paraId="1CEEDCAD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FB8E01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Stomach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836594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2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DC8E7E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7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1.13-2.1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536CAA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7C7706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2 (0.57-2.61)</w:t>
            </w:r>
          </w:p>
        </w:tc>
      </w:tr>
      <w:tr w:rsidR="00862465" w:rsidRPr="00CE2775" w14:paraId="58E29D2D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9494DE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Colon and Rectu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1FCF14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39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582895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.00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0.84-1.1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198856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902B86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5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1.14-1.83)</w:t>
            </w:r>
          </w:p>
        </w:tc>
      </w:tr>
      <w:tr w:rsidR="00862465" w:rsidRPr="00CE2775" w14:paraId="6AF8CA83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B4BDF6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  Colon excluding Rectu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E84E73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92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166194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6 (0.78-1.1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AA2F67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E94495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6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1.1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89)</w:t>
            </w:r>
          </w:p>
        </w:tc>
      </w:tr>
      <w:tr w:rsidR="00862465" w:rsidRPr="00CE2775" w14:paraId="65D4807C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7E013E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  Rectum and Rectosigmoid Juncti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0298E4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7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B035DA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8 (0.8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4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0EA98F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8BCA16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4 (0.84-2.31)</w:t>
            </w:r>
          </w:p>
        </w:tc>
      </w:tr>
      <w:tr w:rsidR="00862465" w:rsidRPr="00CE2775" w14:paraId="5835A0B1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5214BA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Anus, Anal Canal and Anorectu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F1EAD3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CA96E5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9 (0.73-4.3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0B7495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84441B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4 (0.02-3.57)</w:t>
            </w:r>
          </w:p>
        </w:tc>
      </w:tr>
      <w:tr w:rsidR="00862465" w:rsidRPr="00CE2775" w14:paraId="22C277FA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C627AD3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Live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0E9FF0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37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1A5EE8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9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1.12-2.1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B79DE8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31ACE5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99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1.99-7.14)</w:t>
            </w:r>
          </w:p>
        </w:tc>
      </w:tr>
      <w:tr w:rsidR="00862465" w:rsidRPr="00CE2775" w14:paraId="70CC7706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8180CC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Pancrea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36D6D2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44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DBFF6C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4 (0.9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6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E29080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CE562A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1 (0.91-2.36)</w:t>
            </w:r>
          </w:p>
        </w:tc>
      </w:tr>
      <w:tr w:rsidR="00862465" w:rsidRPr="00CE2775" w14:paraId="5E2D1940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FF256D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4BB75D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C652DC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4 (0.01-1.9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65A73A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CD25B9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8 (0.81-1.18)</w:t>
            </w:r>
          </w:p>
        </w:tc>
      </w:tr>
      <w:tr w:rsidR="00862465" w:rsidRPr="00CE2775" w14:paraId="6A1F958F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2E8D70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Urinary Syste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F4A55B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38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785938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6 (0.8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1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039CED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A7F2EE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2 (0.63-1.56)</w:t>
            </w:r>
          </w:p>
        </w:tc>
      </w:tr>
      <w:tr w:rsidR="00862465" w:rsidRPr="00CE2775" w14:paraId="7363F19B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B98DF4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Urinary Bladde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879EE8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82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E81F3F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7 (0.7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0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037C1F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BD68A2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7 (0.62-2.01)</w:t>
            </w:r>
          </w:p>
        </w:tc>
      </w:tr>
      <w:tr w:rsidR="00862465" w:rsidRPr="00CE2775" w14:paraId="5BAC4117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38B0BB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Kidne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E0E5A8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54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D70AD7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5 (0.94-1.6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C7A569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2175AC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6 (0.28-1.65)</w:t>
            </w:r>
          </w:p>
        </w:tc>
      </w:tr>
      <w:tr w:rsidR="00862465" w:rsidRPr="00CE2775" w14:paraId="4C7F4B0B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4A07FD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215FB0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609044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6 (0.38-1.3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8B7CC9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3EFD11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1 (0.06-1.84)</w:t>
            </w:r>
          </w:p>
        </w:tc>
      </w:tr>
      <w:tr w:rsidR="00862465" w:rsidRPr="00CE2775" w14:paraId="5642F731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6EC4FB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Thyroi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879ED0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E44BEE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5 (0.67-2.1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41D668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CB31D0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0.44-2.27)</w:t>
            </w:r>
          </w:p>
        </w:tc>
      </w:tr>
      <w:tr w:rsidR="00862465" w:rsidRPr="00CE2775" w14:paraId="579CD024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11EB97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All Lymphatic and Hematopoietic Diseas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87E30F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47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1EA32B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7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1.07-1.4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6697F7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E0B56C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8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1.26-2.19)</w:t>
            </w:r>
          </w:p>
        </w:tc>
      </w:tr>
      <w:tr w:rsidR="00862465" w:rsidRPr="00CE2775" w14:paraId="2FC2009D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E9E21A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Lymphom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93BDEF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84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EA6666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7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1.17-1.8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671219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2E2804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0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1.47-2.91)</w:t>
            </w:r>
          </w:p>
        </w:tc>
      </w:tr>
      <w:tr w:rsidR="00862465" w:rsidRPr="00CE2775" w14:paraId="66A9CD89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9E54BC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Leukemi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259800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39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44FA76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9 (0.7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3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495F21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D33BCB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0.84-2.48)</w:t>
            </w:r>
          </w:p>
        </w:tc>
      </w:tr>
      <w:tr w:rsidR="00862465" w:rsidRPr="00CE2775" w14:paraId="090B7E55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1B3EE51A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kin excluding Basal and Squamous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56E7D23D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60 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1679460E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2 (0.7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</w:t>
            </w: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18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45813D09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0A0F53B8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1 (0.45-1.62)</w:t>
            </w:r>
          </w:p>
        </w:tc>
      </w:tr>
      <w:tr w:rsidR="00862465" w:rsidRPr="00CE2775" w14:paraId="1DC3B864" w14:textId="77777777" w:rsidTr="00862465">
        <w:trPr>
          <w:trHeight w:val="284"/>
        </w:trPr>
        <w:tc>
          <w:tcPr>
            <w:tcW w:w="2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8FA371B" w14:textId="77777777" w:rsidR="00862465" w:rsidRPr="00CE2775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Melanoma of the Skin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220D170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51 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00F8C3B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5 (0.63-1.12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F838567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3A1B5AE" w14:textId="77777777" w:rsidR="00862465" w:rsidRPr="00CE2775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E27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3 (0.32-1.44)</w:t>
            </w:r>
          </w:p>
        </w:tc>
      </w:tr>
    </w:tbl>
    <w:p w14:paraId="7885A89F" w14:textId="77777777" w:rsidR="00862465" w:rsidRDefault="00862465" w:rsidP="00862465">
      <w:r>
        <w:rPr>
          <w:rFonts w:hint="eastAsia"/>
        </w:rPr>
        <w:t>C</w:t>
      </w:r>
      <w:r>
        <w:t>onfidence intervals are 95%.</w:t>
      </w:r>
      <w:r>
        <w:rPr>
          <w:rFonts w:hint="eastAsia"/>
        </w:rPr>
        <w:t xml:space="preserve"> </w:t>
      </w:r>
    </w:p>
    <w:p w14:paraId="3AA2C2DD" w14:textId="77777777" w:rsidR="00862465" w:rsidRDefault="00862465" w:rsidP="00862465">
      <w:r w:rsidRPr="00DD4AB3">
        <w:rPr>
          <w:vertAlign w:val="superscript"/>
        </w:rPr>
        <w:t>#</w:t>
      </w:r>
      <w:r>
        <w:t xml:space="preserve"> P&lt;0.0</w:t>
      </w:r>
      <w:r>
        <w:rPr>
          <w:rFonts w:hint="eastAsia"/>
        </w:rPr>
        <w:t>5.</w:t>
      </w:r>
    </w:p>
    <w:p w14:paraId="111A6FBB" w14:textId="77777777" w:rsidR="00862465" w:rsidRDefault="00862465" w:rsidP="00862465">
      <w:r w:rsidRPr="003B5416">
        <w:rPr>
          <w:rFonts w:hint="eastAsia"/>
          <w:vertAlign w:val="superscript"/>
        </w:rPr>
        <w:t>*</w:t>
      </w:r>
      <w:r>
        <w:t xml:space="preserve"> Confidence interval</w:t>
      </w:r>
      <w:r>
        <w:rPr>
          <w:rFonts w:hint="eastAsia"/>
        </w:rPr>
        <w:t>.</w:t>
      </w:r>
      <w:r>
        <w:br w:type="page"/>
      </w:r>
    </w:p>
    <w:p w14:paraId="3E3D0B70" w14:textId="77777777" w:rsidR="00862465" w:rsidRDefault="00862465" w:rsidP="00862465">
      <w:r>
        <w:lastRenderedPageBreak/>
        <w:t>Table S2</w:t>
      </w:r>
      <w:r w:rsidRPr="00B27208">
        <w:t>. SIRs after the diagnosis of the initial primary anal cancer</w:t>
      </w:r>
    </w:p>
    <w:tbl>
      <w:tblPr>
        <w:tblW w:w="10800" w:type="dxa"/>
        <w:jc w:val="center"/>
        <w:tblLook w:val="04A0" w:firstRow="1" w:lastRow="0" w:firstColumn="1" w:lastColumn="0" w:noHBand="0" w:noVBand="1"/>
      </w:tblPr>
      <w:tblGrid>
        <w:gridCol w:w="4508"/>
        <w:gridCol w:w="1058"/>
        <w:gridCol w:w="2113"/>
        <w:gridCol w:w="996"/>
        <w:gridCol w:w="2125"/>
      </w:tblGrid>
      <w:tr w:rsidR="00862465" w:rsidRPr="008F42E0" w14:paraId="439EBFB3" w14:textId="77777777" w:rsidTr="00862465">
        <w:trPr>
          <w:trHeight w:val="285"/>
          <w:jc w:val="center"/>
        </w:trPr>
        <w:tc>
          <w:tcPr>
            <w:tcW w:w="45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C8B7F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PM Site</w:t>
            </w:r>
          </w:p>
        </w:tc>
        <w:tc>
          <w:tcPr>
            <w:tcW w:w="31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06FBC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</w:pPr>
            <w:r w:rsidRPr="008F42E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31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B6F04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</w:pPr>
            <w:r w:rsidRPr="008F42E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Cs w:val="21"/>
              </w:rPr>
              <w:t>Female</w:t>
            </w:r>
          </w:p>
        </w:tc>
      </w:tr>
      <w:tr w:rsidR="00862465" w:rsidRPr="008F42E0" w14:paraId="414647FA" w14:textId="77777777" w:rsidTr="00862465">
        <w:trPr>
          <w:trHeight w:val="285"/>
          <w:jc w:val="center"/>
        </w:trPr>
        <w:tc>
          <w:tcPr>
            <w:tcW w:w="45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2D084D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43662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8F42E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8"/>
                <w:szCs w:val="18"/>
              </w:rPr>
              <w:t>Observed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7213A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8F42E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8"/>
                <w:szCs w:val="18"/>
              </w:rPr>
              <w:t>SIR(</w:t>
            </w:r>
            <w:proofErr w:type="gramEnd"/>
            <w:r w:rsidRPr="008F42E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8"/>
                <w:szCs w:val="18"/>
              </w:rPr>
              <w:t>95%CI</w:t>
            </w:r>
            <w:r w:rsidRPr="008F42E0"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8F42E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25674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8F42E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8"/>
                <w:szCs w:val="18"/>
              </w:rPr>
              <w:t>Observed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B9CAB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8F42E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8"/>
                <w:szCs w:val="18"/>
              </w:rPr>
              <w:t>SIR(</w:t>
            </w:r>
            <w:proofErr w:type="gramEnd"/>
            <w:r w:rsidRPr="008F42E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8"/>
                <w:szCs w:val="18"/>
              </w:rPr>
              <w:t>95%CI</w:t>
            </w:r>
            <w:r w:rsidRPr="008F42E0"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8F42E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62465" w:rsidRPr="008F42E0" w14:paraId="5A85A64C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442566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ll Sites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5BA342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54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92CF5B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2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 xml:space="preserve"># 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(1.11-1.33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298843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50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5D40A3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1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 xml:space="preserve"># 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(1.21-1.42)</w:t>
            </w:r>
          </w:p>
        </w:tc>
      </w:tr>
      <w:tr w:rsidR="00862465" w:rsidRPr="008F42E0" w14:paraId="4FAB9905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499FD4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ll Solid Tumor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856946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0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24736D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1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 xml:space="preserve"># 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(1.1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3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6D0400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8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3F40F5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4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 xml:space="preserve"># 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(1.23-1.45)</w:t>
            </w:r>
          </w:p>
        </w:tc>
      </w:tr>
      <w:tr w:rsidR="00862465" w:rsidRPr="008F42E0" w14:paraId="7101008C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1A407F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PV-Related Cance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28ECED" w14:textId="77777777" w:rsidR="00862465" w:rsidRDefault="00862465" w:rsidP="00862465">
            <w:pPr>
              <w:widowControl/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16210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0.15</w:t>
            </w:r>
            <w:r w:rsidRPr="006F2F23"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 (7.03-14.1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FEF19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8665E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96</w:t>
            </w:r>
            <w:r w:rsidRPr="006F2F23"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 (3.78-6.4</w:t>
            </w:r>
            <w:r>
              <w:rPr>
                <w:rFonts w:ascii="DengXian" w:eastAsia="DengXian" w:hAnsi="DengXian"/>
                <w:color w:val="000000"/>
                <w:sz w:val="22"/>
              </w:rPr>
              <w:t>0</w:t>
            </w:r>
            <w:r>
              <w:rPr>
                <w:rFonts w:ascii="DengXian" w:eastAsia="DengXian" w:hAnsi="DengXian" w:hint="eastAsia"/>
                <w:color w:val="000000"/>
                <w:sz w:val="22"/>
              </w:rPr>
              <w:t>)</w:t>
            </w:r>
          </w:p>
        </w:tc>
      </w:tr>
      <w:tr w:rsidR="00862465" w:rsidRPr="008F42E0" w14:paraId="2E01C26B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7EF7B0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PV-Unrelated Cance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F10C7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2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779F1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14</w:t>
            </w:r>
            <w:r w:rsidRPr="006F2F23"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 (1.03-1.2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1F5DB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9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5B3B6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22</w:t>
            </w:r>
            <w:r w:rsidRPr="006F2F23"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 (1.12-1.32)</w:t>
            </w:r>
          </w:p>
        </w:tc>
      </w:tr>
      <w:tr w:rsidR="00862465" w:rsidRPr="008F42E0" w14:paraId="3D23EBEB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8C55F8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Oral Cavity and pharynx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CACF6D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847B9E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8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 xml:space="preserve"># 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(1.32-3.1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8708E8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6D8214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6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 xml:space="preserve"># 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(1.12-3.18)</w:t>
            </w:r>
          </w:p>
        </w:tc>
      </w:tr>
      <w:tr w:rsidR="00862465" w:rsidRPr="008F42E0" w14:paraId="5FCA8EF0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1E681F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Oral Cance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8D2741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27D914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4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 xml:space="preserve"># 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(1.09-3.4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BFC6D4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3BA8E0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9 (0.91-3.48)</w:t>
            </w:r>
          </w:p>
        </w:tc>
      </w:tr>
      <w:tr w:rsidR="00862465" w:rsidRPr="008F42E0" w14:paraId="09586BDD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DA66CC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Tonsi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A6A99A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C55EC6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13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 xml:space="preserve"># 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(1.01-7.2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D1A614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DD0012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83 (0.34-10.21)</w:t>
            </w:r>
          </w:p>
        </w:tc>
      </w:tr>
      <w:tr w:rsidR="00862465" w:rsidRPr="008F42E0" w14:paraId="18BECAB0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2EAF0A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Oropharynx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FDDD7D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26C97E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 (0-9.1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0CD2BE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FDB969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 (0-17.24)</w:t>
            </w:r>
          </w:p>
        </w:tc>
      </w:tr>
      <w:tr w:rsidR="00862465" w:rsidRPr="008F42E0" w14:paraId="73FD7A2E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7277BC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Female Genital System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68512C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FED1B5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C00CF4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BDE4C0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0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 xml:space="preserve"># 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(1.38-2.08)</w:t>
            </w:r>
          </w:p>
        </w:tc>
      </w:tr>
      <w:tr w:rsidR="00862465" w:rsidRPr="008F42E0" w14:paraId="2B54BE53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452E25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Cervix Uteri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082FF7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24C723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F84A3A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447BF9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3 (0.34-2.41)</w:t>
            </w:r>
          </w:p>
        </w:tc>
      </w:tr>
      <w:tr w:rsidR="00862465" w:rsidRPr="008F42E0" w14:paraId="3A441944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1638D6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Ovar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8F5CE9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EC1129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5B4CC7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9D43EF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0.49-1.51)</w:t>
            </w:r>
          </w:p>
        </w:tc>
      </w:tr>
      <w:tr w:rsidR="00862465" w:rsidRPr="008F42E0" w14:paraId="65ABCE00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8A1FB1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Vagi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EEA8EA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D2C3CC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AE11B9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EAAAEB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46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 xml:space="preserve"># 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(3.65-16.68)</w:t>
            </w:r>
          </w:p>
        </w:tc>
      </w:tr>
      <w:tr w:rsidR="00862465" w:rsidRPr="008F42E0" w14:paraId="1172C979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0AC948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Vulv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D880E9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D63580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CF3496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21241B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50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 xml:space="preserve"># 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(4.81-11.16)</w:t>
            </w:r>
          </w:p>
        </w:tc>
      </w:tr>
      <w:tr w:rsidR="00862465" w:rsidRPr="008F42E0" w14:paraId="15E2B071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A7DA21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Male Genital System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682683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9A599D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6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 xml:space="preserve"># 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(0.43-0.7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6CB6C7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ACA27F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862465" w:rsidRPr="008F42E0" w14:paraId="5E18EBDF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978B69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Prostat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CC0300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9BF843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5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 xml:space="preserve"># 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(0.42-0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8FCCFA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B753DB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862465" w:rsidRPr="008F42E0" w14:paraId="075262D2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1DB8C1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Peni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45AFC8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758C9C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 (0-6.6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A00760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47CB63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862465" w:rsidRPr="008F42E0" w14:paraId="2C4171DB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A5BB32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Respiratory System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0B741C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723541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3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 xml:space="preserve"># 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(1.69-2.4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71EBB6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6C6A93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5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 xml:space="preserve"># 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(1.91-2.62)</w:t>
            </w:r>
          </w:p>
        </w:tc>
      </w:tr>
      <w:tr w:rsidR="00862465" w:rsidRPr="008F42E0" w14:paraId="67A8FD4E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B99A20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Nose, Nasal Cavity and Middle Ea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5AA6FA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C48721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 (0-6.8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80F3AC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1102E6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66 (0.96-13.63)</w:t>
            </w:r>
          </w:p>
        </w:tc>
      </w:tr>
      <w:tr w:rsidR="00862465" w:rsidRPr="008F42E0" w14:paraId="28D31839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0A8BAD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Larynx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9D4CBC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957674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0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 xml:space="preserve"># 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(1.29-4.3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EE15C8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C68B19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8 (0.14-4.27)</w:t>
            </w:r>
          </w:p>
        </w:tc>
      </w:tr>
      <w:tr w:rsidR="00862465" w:rsidRPr="008F42E0" w14:paraId="15CF1EEA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5509E4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Lung and Bronchu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6938BB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B25405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1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 xml:space="preserve"># 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(1.66-2.4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4E27D9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5B761C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5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 xml:space="preserve"># 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(1.91-2.63)</w:t>
            </w:r>
          </w:p>
        </w:tc>
      </w:tr>
      <w:tr w:rsidR="00862465" w:rsidRPr="008F42E0" w14:paraId="08A2CC42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E1AB88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Trache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7E66E8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3EBEB3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 (0-61.5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26D2F1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77090C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 (0-58.12)</w:t>
            </w:r>
          </w:p>
        </w:tc>
      </w:tr>
      <w:tr w:rsidR="00862465" w:rsidRPr="008F42E0" w14:paraId="101FD845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82C19A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Digestive System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4A2662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AF770F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6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 xml:space="preserve"># 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(1.2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7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776538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730F54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0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 xml:space="preserve"># 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(1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.00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43)</w:t>
            </w:r>
          </w:p>
        </w:tc>
      </w:tr>
      <w:tr w:rsidR="00862465" w:rsidRPr="008F42E0" w14:paraId="21F21546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B87EDF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Esophagu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E80682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4E665E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6 (0.51-2.6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BA0661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939618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5 (0.53-3.84)</w:t>
            </w:r>
          </w:p>
        </w:tc>
      </w:tr>
      <w:tr w:rsidR="00862465" w:rsidRPr="008F42E0" w14:paraId="4A972EB1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26F053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Stomac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DE8E72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0B93A4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3 (0.14-1.3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2BC788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9274C9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7 (0.81-2.75)</w:t>
            </w:r>
          </w:p>
        </w:tc>
      </w:tr>
      <w:tr w:rsidR="00862465" w:rsidRPr="008F42E0" w14:paraId="779E3E7D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E716D1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Colon and Rectum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631396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F33C29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6 (0.85-1.5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579C21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0D7069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2 (0.79-1.3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)</w:t>
            </w:r>
          </w:p>
        </w:tc>
      </w:tr>
      <w:tr w:rsidR="00862465" w:rsidRPr="008F42E0" w14:paraId="18373D26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D03328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  Colon excluding Rectum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472ED2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DBE4FE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0.58-1.3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EC8851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364D11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4 (0.69-1.25)</w:t>
            </w:r>
          </w:p>
        </w:tc>
      </w:tr>
      <w:tr w:rsidR="00862465" w:rsidRPr="008F42E0" w14:paraId="42DF49D2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31A895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  Rectum and Rectosigmoid Junc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1D246E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0B9B07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8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 xml:space="preserve"># 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(1.1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7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473A2E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8FB9FF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2 (0.79-2.06)</w:t>
            </w:r>
          </w:p>
        </w:tc>
      </w:tr>
      <w:tr w:rsidR="00862465" w:rsidRPr="008F42E0" w14:paraId="4F297A1E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1FE37F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Anus, Anal Canal and Anorectum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672952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A912BE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6.57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 xml:space="preserve"># 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(24.49-52.5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40E8B3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2C0786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08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 xml:space="preserve"># 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(6.16-15.57)</w:t>
            </w:r>
          </w:p>
        </w:tc>
      </w:tr>
      <w:tr w:rsidR="00862465" w:rsidRPr="008F42E0" w14:paraId="105AF779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3EB3F5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Live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8A766D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EE04D2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9 (0.4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3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3BC23C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973863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(0.33-3.07)</w:t>
            </w:r>
          </w:p>
        </w:tc>
      </w:tr>
      <w:tr w:rsidR="00862465" w:rsidRPr="008F42E0" w14:paraId="216889B1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D497B4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Pancrea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CC9773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DB066D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2 (0.35-1.6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922970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4C7D1C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8 (0.56-1.59)</w:t>
            </w:r>
          </w:p>
        </w:tc>
      </w:tr>
      <w:tr w:rsidR="00862465" w:rsidRPr="008F42E0" w14:paraId="2F071052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772211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62CD0D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61549F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2 (0.31-9.1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F83CFD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489EF5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7 (0.72-1.04)</w:t>
            </w:r>
          </w:p>
        </w:tc>
      </w:tr>
      <w:tr w:rsidR="00862465" w:rsidRPr="008F42E0" w14:paraId="41D7D7DB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09E22C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Urinary System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36774B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8B52C3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7 (0.86-1.5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F2C680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B5F72A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2 (0.84-1.72)</w:t>
            </w:r>
          </w:p>
        </w:tc>
      </w:tr>
      <w:tr w:rsidR="00862465" w:rsidRPr="008F42E0" w14:paraId="760EA9B2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80BEFC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Urinary Bladde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2B7588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48ADC9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8 (0.89-1.7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3FC785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D60870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7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 xml:space="preserve"># 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(1.07-2.48)</w:t>
            </w:r>
          </w:p>
        </w:tc>
      </w:tr>
      <w:tr w:rsidR="00862465" w:rsidRPr="008F42E0" w14:paraId="7B760233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90F8EB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Kidne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AA0E88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FC7C54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2 (0.37-1.5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3A8559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1A7135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2 (0.29-1.47)</w:t>
            </w:r>
          </w:p>
        </w:tc>
      </w:tr>
      <w:tr w:rsidR="00862465" w:rsidRPr="008F42E0" w14:paraId="6441E3DF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3F59C8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644638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E68FDC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3 (0.06-1.9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29C9A2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29161C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7 (0.35-2.49)</w:t>
            </w:r>
          </w:p>
        </w:tc>
      </w:tr>
      <w:tr w:rsidR="00862465" w:rsidRPr="008F42E0" w14:paraId="7DB563EB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CFC897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Thyroi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4F15E2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074E74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4 (0.1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3.0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597953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906667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6 (0.21-1.54)</w:t>
            </w:r>
          </w:p>
        </w:tc>
      </w:tr>
      <w:tr w:rsidR="00862465" w:rsidRPr="008F42E0" w14:paraId="7E0BDF29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C71ACB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All Lymphatic and Hematopoietic Diseas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5BB14B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AD5207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1 (0.86-1.6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30B0D5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FCB07F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8 (0.7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33)</w:t>
            </w:r>
          </w:p>
        </w:tc>
      </w:tr>
      <w:tr w:rsidR="00862465" w:rsidRPr="008F42E0" w14:paraId="0FFD7396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7D1EBC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Lymphom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10C911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FE88EA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9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 xml:space="preserve"># 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(1.19-2.5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D73686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539164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3 (0.57-1.43)</w:t>
            </w:r>
          </w:p>
        </w:tc>
      </w:tr>
      <w:tr w:rsidR="00862465" w:rsidRPr="008F42E0" w14:paraId="1EA2A752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47F532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Leukemi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963F61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0A3944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1 (0.37-1.5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43B50D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859B47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2 (0.7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</w:t>
            </w: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98)</w:t>
            </w:r>
          </w:p>
        </w:tc>
      </w:tr>
      <w:tr w:rsidR="00862465" w:rsidRPr="008F42E0" w14:paraId="69CBB704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F9B4ED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kin excluding Basal and Squamou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9ED484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4BC5C9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2 (0.67-1.7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EF9732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8837A6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3 (0.59-1.68)</w:t>
            </w:r>
          </w:p>
        </w:tc>
      </w:tr>
      <w:tr w:rsidR="00862465" w:rsidRPr="008F42E0" w14:paraId="0F6BF69D" w14:textId="77777777" w:rsidTr="00862465">
        <w:trPr>
          <w:trHeight w:val="285"/>
          <w:jc w:val="center"/>
        </w:trPr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738FAE1" w14:textId="77777777" w:rsidR="00862465" w:rsidRPr="008F42E0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Melanoma of the Skin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FFD6F30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89F8264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5 (0.45-1.45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A5A1D34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E1F3CC9" w14:textId="77777777" w:rsidR="00862465" w:rsidRPr="008F42E0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F42E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5 (0.66-1.87)</w:t>
            </w:r>
          </w:p>
        </w:tc>
      </w:tr>
    </w:tbl>
    <w:p w14:paraId="3BE0A7CC" w14:textId="77777777" w:rsidR="00862465" w:rsidRDefault="00862465" w:rsidP="00862465">
      <w:r>
        <w:rPr>
          <w:rFonts w:hint="eastAsia"/>
        </w:rPr>
        <w:t>C</w:t>
      </w:r>
      <w:r>
        <w:t>onfidence intervals are 95%.</w:t>
      </w:r>
      <w:r>
        <w:rPr>
          <w:rFonts w:hint="eastAsia"/>
        </w:rPr>
        <w:t xml:space="preserve"> </w:t>
      </w:r>
    </w:p>
    <w:p w14:paraId="349210E1" w14:textId="77777777" w:rsidR="00862465" w:rsidRDefault="00862465" w:rsidP="00862465">
      <w:r w:rsidRPr="00BC1516">
        <w:rPr>
          <w:vertAlign w:val="superscript"/>
        </w:rPr>
        <w:t>#</w:t>
      </w:r>
      <w:r>
        <w:t xml:space="preserve"> P&lt;0.0</w:t>
      </w:r>
      <w:r>
        <w:rPr>
          <w:rFonts w:hint="eastAsia"/>
        </w:rPr>
        <w:t>5.</w:t>
      </w:r>
    </w:p>
    <w:p w14:paraId="629E646C" w14:textId="77777777" w:rsidR="00862465" w:rsidRDefault="00862465" w:rsidP="00862465">
      <w:r w:rsidRPr="00D12344">
        <w:rPr>
          <w:vertAlign w:val="superscript"/>
        </w:rPr>
        <w:t>*</w:t>
      </w:r>
      <w:r w:rsidRPr="00D12344">
        <w:t xml:space="preserve"> Confidence interval.</w:t>
      </w:r>
      <w:r>
        <w:br w:type="page"/>
      </w:r>
    </w:p>
    <w:p w14:paraId="717F7785" w14:textId="77777777" w:rsidR="00DF2486" w:rsidRDefault="00DF2486" w:rsidP="00862465">
      <w:pPr>
        <w:sectPr w:rsidR="00DF2486" w:rsidSect="00DF2486">
          <w:pgSz w:w="11906" w:h="16838"/>
          <w:pgMar w:top="624" w:right="284" w:bottom="624" w:left="284" w:header="851" w:footer="992" w:gutter="0"/>
          <w:cols w:space="425"/>
          <w:docGrid w:type="lines" w:linePitch="312"/>
        </w:sectPr>
      </w:pPr>
    </w:p>
    <w:p w14:paraId="421925EC" w14:textId="77777777" w:rsidR="00862465" w:rsidRDefault="00862465" w:rsidP="00862465">
      <w:r>
        <w:lastRenderedPageBreak/>
        <w:t>Table S3</w:t>
      </w:r>
      <w:r w:rsidRPr="00CE778E">
        <w:t>. SIRs after the diagnosis of the initial primary vulvar cancer</w:t>
      </w:r>
    </w:p>
    <w:tbl>
      <w:tblPr>
        <w:tblW w:w="10460" w:type="dxa"/>
        <w:tblLook w:val="04A0" w:firstRow="1" w:lastRow="0" w:firstColumn="1" w:lastColumn="0" w:noHBand="0" w:noVBand="1"/>
      </w:tblPr>
      <w:tblGrid>
        <w:gridCol w:w="4580"/>
        <w:gridCol w:w="1374"/>
        <w:gridCol w:w="1276"/>
        <w:gridCol w:w="1417"/>
        <w:gridCol w:w="1813"/>
      </w:tblGrid>
      <w:tr w:rsidR="00862465" w:rsidRPr="00E50D9A" w14:paraId="549F61BA" w14:textId="77777777" w:rsidTr="00862465">
        <w:trPr>
          <w:trHeight w:val="480"/>
        </w:trPr>
        <w:tc>
          <w:tcPr>
            <w:tcW w:w="4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0AB45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PM Site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75C6B" w14:textId="77777777" w:rsidR="00862465" w:rsidRPr="00E50D9A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1535C" w14:textId="77777777" w:rsidR="00862465" w:rsidRPr="00E50D9A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Expect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7A5C5" w14:textId="77777777" w:rsidR="00862465" w:rsidRPr="00E50D9A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IR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F5CFD" w14:textId="77777777" w:rsidR="00862465" w:rsidRPr="00E50D9A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95%CI</w:t>
            </w:r>
            <w:r w:rsidRPr="008A3E5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862465" w:rsidRPr="00E50D9A" w14:paraId="1969FBE3" w14:textId="77777777" w:rsidTr="00862465">
        <w:trPr>
          <w:trHeight w:val="285"/>
        </w:trPr>
        <w:tc>
          <w:tcPr>
            <w:tcW w:w="4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74F451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ll Site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CD6F6F" w14:textId="77777777" w:rsidR="00862465" w:rsidRDefault="00862465" w:rsidP="00862465">
            <w:pPr>
              <w:widowControl/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,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38F56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01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2A5996" w14:textId="77777777" w:rsidR="00862465" w:rsidRDefault="00862465" w:rsidP="00862465">
            <w:pPr>
              <w:widowControl/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41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BBB70C" w14:textId="77777777" w:rsidR="00862465" w:rsidRDefault="00862465" w:rsidP="00862465">
            <w:pPr>
              <w:widowControl/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34-1.49</w:t>
            </w:r>
          </w:p>
        </w:tc>
      </w:tr>
      <w:tr w:rsidR="00862465" w:rsidRPr="00E50D9A" w14:paraId="4A2D2FAA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F0F39C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ll Solid Tumor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BE5E5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</w:t>
            </w:r>
            <w:r>
              <w:rPr>
                <w:rFonts w:ascii="DengXian" w:eastAsia="DengXian" w:hAnsi="DengXian"/>
                <w:color w:val="000000"/>
                <w:sz w:val="22"/>
              </w:rPr>
              <w:t>,</w:t>
            </w:r>
            <w:r>
              <w:rPr>
                <w:rFonts w:ascii="DengXian" w:eastAsia="DengXian" w:hAnsi="DengXian" w:hint="eastAsia"/>
                <w:color w:val="000000"/>
                <w:sz w:val="22"/>
              </w:rPr>
              <w:t>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372CE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92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C2F50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46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3E2C0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38-1.55</w:t>
            </w:r>
          </w:p>
        </w:tc>
      </w:tr>
      <w:tr w:rsidR="00862465" w:rsidRPr="00E50D9A" w14:paraId="17E6B5C0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8A5C1B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PV-Related Cance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FC5F5C" w14:textId="77777777" w:rsidR="00862465" w:rsidRDefault="00862465" w:rsidP="00862465">
            <w:pPr>
              <w:widowControl/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2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E3274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1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67E83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3.20</w:t>
            </w:r>
            <w:r w:rsidRPr="00B722D8"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43D8F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1.72-14.82</w:t>
            </w:r>
          </w:p>
        </w:tc>
      </w:tr>
      <w:tr w:rsidR="00862465" w:rsidRPr="00E50D9A" w14:paraId="50B27FDC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D747B7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PV-Unrelated Cance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E6FD7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9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968AB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79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55133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12</w:t>
            </w:r>
            <w:r w:rsidRPr="00B722D8"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CF9C7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5-1.19</w:t>
            </w:r>
          </w:p>
        </w:tc>
      </w:tr>
      <w:tr w:rsidR="00862465" w:rsidRPr="00E50D9A" w14:paraId="47C83F0F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DFF3DC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Oral Cavity and pharynx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9B301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8FBA7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4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F058B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95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88524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31-2.80</w:t>
            </w:r>
          </w:p>
        </w:tc>
      </w:tr>
      <w:tr w:rsidR="00862465" w:rsidRPr="00E50D9A" w14:paraId="60A245AD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280C2C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Oral Cavit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67D92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01F5C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3F640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25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ED675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41-3.40</w:t>
            </w:r>
          </w:p>
        </w:tc>
      </w:tr>
      <w:tr w:rsidR="00862465" w:rsidRPr="00E50D9A" w14:paraId="54277F4F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57EC37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Tonsi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0DE92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B72C1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23C99A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7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F9B87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1-6.25</w:t>
            </w:r>
          </w:p>
        </w:tc>
      </w:tr>
      <w:tr w:rsidR="00862465" w:rsidRPr="00E50D9A" w14:paraId="5FDBD4FF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4BD9C3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Oropharynx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EDBC1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54DB2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682E2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BE5BF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-10.12</w:t>
            </w:r>
          </w:p>
        </w:tc>
      </w:tr>
      <w:tr w:rsidR="00862465" w:rsidRPr="00E50D9A" w14:paraId="0DB521A2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871D8C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Female Genital Syste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852E5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4FBF7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8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6FDA8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43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1EE7F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08-3.82</w:t>
            </w:r>
          </w:p>
        </w:tc>
      </w:tr>
      <w:tr w:rsidR="00862465" w:rsidRPr="00E50D9A" w14:paraId="14183694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D7FAD9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Cervix Uter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BF3D1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9832C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E049A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75FA8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6-2.63</w:t>
            </w:r>
          </w:p>
        </w:tc>
      </w:tr>
      <w:tr w:rsidR="00862465" w:rsidRPr="00E50D9A" w14:paraId="1F8908E1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F28E13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Ovar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41659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E320E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8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722FF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A6B56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63-1.40</w:t>
            </w:r>
          </w:p>
        </w:tc>
      </w:tr>
      <w:tr w:rsidR="00862465" w:rsidRPr="00E50D9A" w14:paraId="557F5621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2673E1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Vag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387E4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50D66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3D6C15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5.85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682C7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0.53-22.91</w:t>
            </w:r>
          </w:p>
        </w:tc>
      </w:tr>
      <w:tr w:rsidR="00862465" w:rsidRPr="00E50D9A" w14:paraId="4A97FDA1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181BF7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Vulv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F57C6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B1E1D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32DDD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3.31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74381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8.93-38.18</w:t>
            </w:r>
          </w:p>
        </w:tc>
      </w:tr>
      <w:tr w:rsidR="00862465" w:rsidRPr="00E50D9A" w14:paraId="453383A9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E9E354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Male Genital Syste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C2DF2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F90DD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944C5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40922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</w:tr>
      <w:tr w:rsidR="00862465" w:rsidRPr="00E50D9A" w14:paraId="2EBA7029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4ECBA6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Prostat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E796AA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8BDF2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FCF4D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49F14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</w:tr>
      <w:tr w:rsidR="00862465" w:rsidRPr="00E50D9A" w14:paraId="79A0C35A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6DAB49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Peni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50F9E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90838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121BF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C6E735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</w:tr>
      <w:tr w:rsidR="00862465" w:rsidRPr="00E50D9A" w14:paraId="7AEA034B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735180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Respiratory Syste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0A747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21DDD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25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47F27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71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2EBBD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49-1.95</w:t>
            </w:r>
          </w:p>
        </w:tc>
      </w:tr>
      <w:tr w:rsidR="00862465" w:rsidRPr="00E50D9A" w14:paraId="64E23EEC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8D57BE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Nose, Nasal Cavity and Middle Ea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6C0BD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0ED54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2</w:t>
            </w:r>
            <w:r>
              <w:rPr>
                <w:rFonts w:ascii="DengXian" w:eastAsia="DengXian" w:hAnsi="DengXian"/>
                <w:color w:val="00000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19CC8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6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C843E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0-6.02</w:t>
            </w:r>
          </w:p>
        </w:tc>
      </w:tr>
      <w:tr w:rsidR="00862465" w:rsidRPr="00E50D9A" w14:paraId="3CFF9769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94D88C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Larynx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445385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44D4E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A9907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52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18158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69-6.48</w:t>
            </w:r>
          </w:p>
        </w:tc>
      </w:tr>
      <w:tr w:rsidR="00862465" w:rsidRPr="00E50D9A" w14:paraId="2F9B43AE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607D7F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Lung and Bronch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BB4F9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EA627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21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D0A26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66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F26F0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44-1.91</w:t>
            </w:r>
          </w:p>
        </w:tc>
      </w:tr>
      <w:tr w:rsidR="00862465" w:rsidRPr="00E50D9A" w14:paraId="41D1F7B3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802AA6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Trache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F1043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3C5B3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8462F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7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D6504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2-48.49</w:t>
            </w:r>
          </w:p>
        </w:tc>
      </w:tr>
      <w:tr w:rsidR="00862465" w:rsidRPr="00E50D9A" w14:paraId="4C6E8812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18744E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Digestive Syste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32ABDA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F7AA0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06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42B49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18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17143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4-1.34</w:t>
            </w:r>
          </w:p>
        </w:tc>
      </w:tr>
      <w:tr w:rsidR="00862465" w:rsidRPr="00E50D9A" w14:paraId="3EBCAE2A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670683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Esophag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719F9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05239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329A9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2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60702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0-2.56</w:t>
            </w:r>
          </w:p>
        </w:tc>
      </w:tr>
      <w:tr w:rsidR="00862465" w:rsidRPr="00E50D9A" w14:paraId="611EA739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25B18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Stomac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1D9FC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86888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5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2F8B1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F7BD1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46-1.47</w:t>
            </w:r>
          </w:p>
        </w:tc>
      </w:tr>
      <w:tr w:rsidR="00862465" w:rsidRPr="00E50D9A" w14:paraId="15D65966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021D8E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Colon and Rec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34C75A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D0776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27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825F1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880FE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6-1.22</w:t>
            </w:r>
          </w:p>
        </w:tc>
      </w:tr>
      <w:tr w:rsidR="00862465" w:rsidRPr="00E50D9A" w14:paraId="4217698B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30610A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  Colon excluding Rec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07A54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5D980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9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9DED3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A2BC1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1-1.22</w:t>
            </w:r>
          </w:p>
        </w:tc>
      </w:tr>
      <w:tr w:rsidR="00862465" w:rsidRPr="00E50D9A" w14:paraId="12B08877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38DE81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  Rectum and Rectosigmoid Junctio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BCA8A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9E9B1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7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B13AA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1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238BA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76-1.58</w:t>
            </w:r>
          </w:p>
        </w:tc>
      </w:tr>
      <w:tr w:rsidR="00862465" w:rsidRPr="00E50D9A" w14:paraId="2F536D73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700324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Anus, Anal Canal and Anorec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35419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22ED1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EE691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0.95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427A1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.71-15.10</w:t>
            </w:r>
          </w:p>
        </w:tc>
      </w:tr>
      <w:tr w:rsidR="00862465" w:rsidRPr="00E50D9A" w14:paraId="2A281A24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9A901F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Live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97C9B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21F36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84925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EDC84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7-1.97</w:t>
            </w:r>
          </w:p>
        </w:tc>
      </w:tr>
      <w:tr w:rsidR="00862465" w:rsidRPr="00E50D9A" w14:paraId="76388D86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7F9737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Pancrea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D9056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B113E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0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54D2A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21BC1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65-1.39</w:t>
            </w:r>
          </w:p>
        </w:tc>
      </w:tr>
      <w:tr w:rsidR="00862465" w:rsidRPr="00E50D9A" w14:paraId="598746FC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9A341B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CDD55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7E22E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44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0CD50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55255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78-1.02</w:t>
            </w:r>
          </w:p>
        </w:tc>
      </w:tr>
      <w:tr w:rsidR="00862465" w:rsidRPr="00E50D9A" w14:paraId="13299B5C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BB2876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Urinary Syste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0BF475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AE122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8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FC5B3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1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43DAB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4-1.46</w:t>
            </w:r>
          </w:p>
        </w:tc>
      </w:tr>
      <w:tr w:rsidR="00862465" w:rsidRPr="00E50D9A" w14:paraId="114BE0C3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39D0D8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Urinary Bladde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0DBFB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7FBF3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7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D8947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C4D5D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74-1.56</w:t>
            </w:r>
          </w:p>
        </w:tc>
      </w:tr>
      <w:tr w:rsidR="00862465" w:rsidRPr="00E50D9A" w14:paraId="748ADE6C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FA5BE7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Kidne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A4763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574EBA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6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742B7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B3107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4-1.54</w:t>
            </w:r>
          </w:p>
        </w:tc>
      </w:tr>
      <w:tr w:rsidR="00862465" w:rsidRPr="00E50D9A" w14:paraId="5D10485E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83BC7D" w14:textId="77777777" w:rsidR="00862465" w:rsidRPr="000A19A6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color w:val="000000"/>
                <w:kern w:val="0"/>
                <w:sz w:val="22"/>
              </w:rPr>
            </w:pPr>
            <w:r w:rsidRPr="000A19A6">
              <w:rPr>
                <w:rFonts w:ascii="DengXian" w:eastAsia="DengXian" w:hAnsi="DengXian" w:cs="SimSun" w:hint="eastAsia"/>
                <w:b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E2C69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E8D3F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18673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3BD96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49-2.05</w:t>
            </w:r>
          </w:p>
        </w:tc>
      </w:tr>
      <w:tr w:rsidR="00862465" w:rsidRPr="00E50D9A" w14:paraId="5ED3737F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B512F7" w14:textId="77777777" w:rsidR="00862465" w:rsidRPr="000A19A6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color w:val="000000"/>
                <w:kern w:val="0"/>
                <w:sz w:val="22"/>
              </w:rPr>
            </w:pPr>
            <w:r w:rsidRPr="000A19A6">
              <w:rPr>
                <w:rFonts w:ascii="DengXian" w:eastAsia="DengXian" w:hAnsi="DengXian" w:cs="SimSun" w:hint="eastAsia"/>
                <w:b/>
                <w:color w:val="000000"/>
                <w:kern w:val="0"/>
                <w:sz w:val="22"/>
              </w:rPr>
              <w:t>Thyroi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A57F3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0F74D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2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025DF5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DB518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9-1.49</w:t>
            </w:r>
          </w:p>
        </w:tc>
      </w:tr>
      <w:tr w:rsidR="00862465" w:rsidRPr="00E50D9A" w14:paraId="0E2889DE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02A59A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All Lymphatic and Hematopoietic Disease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97F65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D12E2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7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E49F3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BD671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74-1.18</w:t>
            </w:r>
          </w:p>
        </w:tc>
      </w:tr>
      <w:tr w:rsidR="00862465" w:rsidRPr="00E50D9A" w14:paraId="479B2E6C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3DB914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Lymphom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F20D4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F454E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9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6A024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E6280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72-1.37</w:t>
            </w:r>
          </w:p>
        </w:tc>
      </w:tr>
      <w:tr w:rsidR="00862465" w:rsidRPr="00E50D9A" w14:paraId="660DC180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50CBF7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Leukemi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AD775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C7BEF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5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F6B1D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6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11A5A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6-1.03</w:t>
            </w:r>
          </w:p>
        </w:tc>
      </w:tr>
      <w:tr w:rsidR="00862465" w:rsidRPr="00E50D9A" w14:paraId="742F18E1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38C53BAB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kin excluding Basal and Squamous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8EE5B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105C9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7.2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BD4ABA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43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E88B2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2-1.95</w:t>
            </w:r>
          </w:p>
        </w:tc>
      </w:tr>
      <w:tr w:rsidR="00862465" w:rsidRPr="00E50D9A" w14:paraId="16F24E89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DDA550B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Melanoma of the Skin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BFD5C3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1C68B6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4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8DFEDA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32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1ADE335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0-1.87</w:t>
            </w:r>
          </w:p>
        </w:tc>
      </w:tr>
    </w:tbl>
    <w:p w14:paraId="68BB8EEC" w14:textId="77777777" w:rsidR="00862465" w:rsidRDefault="00862465" w:rsidP="00862465">
      <w:r>
        <w:rPr>
          <w:rFonts w:hint="eastAsia"/>
        </w:rPr>
        <w:t>C</w:t>
      </w:r>
      <w:r>
        <w:t>onfidence intervals are 95%.</w:t>
      </w:r>
      <w:r>
        <w:rPr>
          <w:rFonts w:hint="eastAsia"/>
        </w:rPr>
        <w:t xml:space="preserve"> </w:t>
      </w:r>
    </w:p>
    <w:p w14:paraId="7E66D390" w14:textId="77777777" w:rsidR="00862465" w:rsidRDefault="00862465" w:rsidP="00862465">
      <w:r w:rsidRPr="00496C53">
        <w:rPr>
          <w:vertAlign w:val="superscript"/>
        </w:rPr>
        <w:t>#</w:t>
      </w:r>
      <w:r>
        <w:t xml:space="preserve"> P&lt;0.0</w:t>
      </w:r>
      <w:r>
        <w:rPr>
          <w:rFonts w:hint="eastAsia"/>
        </w:rPr>
        <w:t>5.</w:t>
      </w:r>
    </w:p>
    <w:p w14:paraId="49CF47BA" w14:textId="77777777" w:rsidR="00862465" w:rsidRDefault="00862465" w:rsidP="00862465">
      <w:r w:rsidRPr="008A3E55">
        <w:rPr>
          <w:vertAlign w:val="superscript"/>
        </w:rPr>
        <w:t>*</w:t>
      </w:r>
      <w:r w:rsidRPr="008A3E55">
        <w:t xml:space="preserve"> Confidence interval.</w:t>
      </w:r>
      <w:r>
        <w:br w:type="page"/>
      </w:r>
    </w:p>
    <w:p w14:paraId="2FFF93B2" w14:textId="77777777" w:rsidR="00862465" w:rsidRDefault="00862465" w:rsidP="00862465">
      <w:r>
        <w:lastRenderedPageBreak/>
        <w:t>Table S4</w:t>
      </w:r>
      <w:r w:rsidRPr="00135CA4">
        <w:t>. SIRs after the diagnosis of the initial primary vaginal cancer</w:t>
      </w:r>
    </w:p>
    <w:tbl>
      <w:tblPr>
        <w:tblW w:w="10460" w:type="dxa"/>
        <w:tblLook w:val="04A0" w:firstRow="1" w:lastRow="0" w:firstColumn="1" w:lastColumn="0" w:noHBand="0" w:noVBand="1"/>
      </w:tblPr>
      <w:tblGrid>
        <w:gridCol w:w="4580"/>
        <w:gridCol w:w="1374"/>
        <w:gridCol w:w="1276"/>
        <w:gridCol w:w="1417"/>
        <w:gridCol w:w="1813"/>
      </w:tblGrid>
      <w:tr w:rsidR="00862465" w:rsidRPr="00E50D9A" w14:paraId="05BEB637" w14:textId="77777777" w:rsidTr="00862465">
        <w:trPr>
          <w:trHeight w:val="480"/>
        </w:trPr>
        <w:tc>
          <w:tcPr>
            <w:tcW w:w="4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1E76E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PM Site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86A02" w14:textId="77777777" w:rsidR="00862465" w:rsidRPr="00E50D9A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7C318" w14:textId="77777777" w:rsidR="00862465" w:rsidRPr="00E50D9A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Expect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42692" w14:textId="77777777" w:rsidR="00862465" w:rsidRPr="00E50D9A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IR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86104" w14:textId="77777777" w:rsidR="00862465" w:rsidRPr="00E50D9A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95%CI</w:t>
            </w:r>
            <w:r w:rsidRPr="005A129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862465" w:rsidRPr="00E50D9A" w14:paraId="07C62058" w14:textId="77777777" w:rsidTr="00862465">
        <w:trPr>
          <w:trHeight w:val="285"/>
        </w:trPr>
        <w:tc>
          <w:tcPr>
            <w:tcW w:w="4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0612291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ll Site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77CC33" w14:textId="77777777" w:rsidR="00862465" w:rsidRDefault="00862465" w:rsidP="00862465">
            <w:pPr>
              <w:widowControl/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E18AD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73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98E2FA" w14:textId="77777777" w:rsidR="00862465" w:rsidRDefault="00862465" w:rsidP="00862465">
            <w:pPr>
              <w:widowControl/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29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486E8E" w14:textId="77777777" w:rsidR="00862465" w:rsidRDefault="00862465" w:rsidP="00862465">
            <w:pPr>
              <w:widowControl/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13-1.47</w:t>
            </w:r>
          </w:p>
        </w:tc>
      </w:tr>
      <w:tr w:rsidR="00862465" w:rsidRPr="00E50D9A" w14:paraId="1F7A3446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D392E1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ll Solid Tumor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B6A37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A920D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53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5E669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31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92CAC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14-1.50</w:t>
            </w:r>
          </w:p>
        </w:tc>
      </w:tr>
      <w:tr w:rsidR="00862465" w:rsidRPr="00E50D9A" w14:paraId="12261830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341E33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PV-Related Cance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7749EB" w14:textId="77777777" w:rsidR="00862465" w:rsidRDefault="00862465" w:rsidP="00862465">
            <w:pPr>
              <w:widowControl/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5B897A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B5BD4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.68</w:t>
            </w:r>
            <w:r w:rsidRPr="00ED61A3"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2B09D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35-10.68</w:t>
            </w:r>
          </w:p>
        </w:tc>
      </w:tr>
      <w:tr w:rsidR="00862465" w:rsidRPr="00E50D9A" w14:paraId="3DE2F439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7AA60E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PV-Unrelated Cance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413EE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16F94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69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6554E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1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7732C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6-1.29</w:t>
            </w:r>
          </w:p>
        </w:tc>
      </w:tr>
      <w:tr w:rsidR="00862465" w:rsidRPr="00E50D9A" w14:paraId="1B557FE1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C00DF1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Oral Cavity and pharynx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E3AB3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2C66E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7554E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7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482F8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9-2.56</w:t>
            </w:r>
          </w:p>
        </w:tc>
      </w:tr>
      <w:tr w:rsidR="00862465" w:rsidRPr="00E50D9A" w14:paraId="61CB183D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17A930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Oral Cavit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C2771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5FB9B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63C3A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56677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1-3.08</w:t>
            </w:r>
          </w:p>
        </w:tc>
      </w:tr>
      <w:tr w:rsidR="00862465" w:rsidRPr="00E50D9A" w14:paraId="0F5F6098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6DD339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Tonsi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4CFD3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9BC43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C3F8A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27FE9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-15.20</w:t>
            </w:r>
          </w:p>
        </w:tc>
      </w:tr>
      <w:tr w:rsidR="00862465" w:rsidRPr="00E50D9A" w14:paraId="647E8625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096A6E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Oropharynx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44D52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B309A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86DBA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A5A38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-50.86</w:t>
            </w:r>
          </w:p>
        </w:tc>
      </w:tr>
      <w:tr w:rsidR="00862465" w:rsidRPr="00E50D9A" w14:paraId="11B0A399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ED2410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Female Genital Syste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8D65D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897FE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9.9</w:t>
            </w:r>
            <w:r>
              <w:rPr>
                <w:rFonts w:ascii="DengXian" w:eastAsia="DengXian" w:hAnsi="DengXian"/>
                <w:color w:val="00000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FD098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41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62570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78-3.20</w:t>
            </w:r>
          </w:p>
        </w:tc>
      </w:tr>
      <w:tr w:rsidR="00862465" w:rsidRPr="00E50D9A" w14:paraId="422C87A5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80DD15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Cervix Uter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AE377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92729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4425EA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3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6F481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75-5.41</w:t>
            </w:r>
          </w:p>
        </w:tc>
      </w:tr>
      <w:tr w:rsidR="00862465" w:rsidRPr="00E50D9A" w14:paraId="6FC05982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5CAC1E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Ovar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43D95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F4807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F0599A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1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AA27A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40-2.38</w:t>
            </w:r>
          </w:p>
        </w:tc>
      </w:tr>
      <w:tr w:rsidR="00862465" w:rsidRPr="00E50D9A" w14:paraId="6D49E786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36BC46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Vag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E1A09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D9E465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1BCB2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0.48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4CCC65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5.21-54.53</w:t>
            </w:r>
          </w:p>
        </w:tc>
      </w:tr>
      <w:tr w:rsidR="00862465" w:rsidRPr="00E50D9A" w14:paraId="3BA30883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43FFA8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Vulv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B3B32A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ED11A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CADA6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5.70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299E1A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.15-25.14</w:t>
            </w:r>
          </w:p>
        </w:tc>
      </w:tr>
      <w:tr w:rsidR="00862465" w:rsidRPr="00E50D9A" w14:paraId="6A6C7B27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8A64D9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Male Genital Syste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4BE22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30B03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E5F08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4A034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</w:tr>
      <w:tr w:rsidR="00862465" w:rsidRPr="00E50D9A" w14:paraId="21CED780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BD887E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Prostat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2A373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962DD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68CB7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53AAD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</w:tr>
      <w:tr w:rsidR="00862465" w:rsidRPr="00E50D9A" w14:paraId="1AA651CB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2DFC9B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Peni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40752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DAADB5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46EB7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C4380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</w:tr>
      <w:tr w:rsidR="00862465" w:rsidRPr="00E50D9A" w14:paraId="77120DC7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9C85ED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Respiratory Syste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CAC33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B0FBF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4.2</w:t>
            </w:r>
            <w:r>
              <w:rPr>
                <w:rFonts w:ascii="DengXian" w:eastAsia="DengXian" w:hAnsi="DengXian"/>
                <w:color w:val="00000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BEEF6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7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F3E12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11-2.16</w:t>
            </w:r>
          </w:p>
        </w:tc>
      </w:tr>
      <w:tr w:rsidR="00862465" w:rsidRPr="00E50D9A" w14:paraId="0A25DE1C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A77F5C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Nose, Nasal Cavity and Middle Ea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CDADD5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92B42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16D62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2150C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-16.00</w:t>
            </w:r>
          </w:p>
        </w:tc>
      </w:tr>
      <w:tr w:rsidR="00862465" w:rsidRPr="00E50D9A" w14:paraId="582CB118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C68188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Larynx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64226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89E8F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BB5A9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6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90482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4-9.12</w:t>
            </w:r>
          </w:p>
        </w:tc>
      </w:tr>
      <w:tr w:rsidR="00862465" w:rsidRPr="00E50D9A" w14:paraId="121E1E1C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92D703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Lung and Bronch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4F5A25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41FEE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3.3</w:t>
            </w:r>
            <w:r>
              <w:rPr>
                <w:rFonts w:ascii="DengXian" w:eastAsia="DengXian" w:hAnsi="DengXian"/>
                <w:color w:val="00000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DDC0D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9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3C8DF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12-2.19</w:t>
            </w:r>
          </w:p>
        </w:tc>
      </w:tr>
      <w:tr w:rsidR="00862465" w:rsidRPr="00E50D9A" w14:paraId="7C43DC52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75DD8F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Trache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C1721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41DC1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A4C64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586C6A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-160.02</w:t>
            </w:r>
          </w:p>
        </w:tc>
      </w:tr>
      <w:tr w:rsidR="00862465" w:rsidRPr="00E50D9A" w14:paraId="2D9D5778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68305F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Digestive Syste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148CA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64718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9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633A5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2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C2936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0-1.61</w:t>
            </w:r>
          </w:p>
        </w:tc>
      </w:tr>
      <w:tr w:rsidR="00862465" w:rsidRPr="00E50D9A" w14:paraId="3F77ED79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315F0E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Esophag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1841F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A8D06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4F76B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46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8A94B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45-10.42</w:t>
            </w:r>
          </w:p>
        </w:tc>
      </w:tr>
      <w:tr w:rsidR="00862465" w:rsidRPr="00E50D9A" w14:paraId="49BDFBAD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DE1AB6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Stomac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B3BD9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7C2A7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76A37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2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6A3D4A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5-3.26</w:t>
            </w:r>
          </w:p>
        </w:tc>
      </w:tr>
      <w:tr w:rsidR="00862465" w:rsidRPr="00E50D9A" w14:paraId="51EB9D1E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6CF3BE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Colon and Rec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CF75F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EDA2E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4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8F62C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CCD3F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67-1.53</w:t>
            </w:r>
          </w:p>
        </w:tc>
      </w:tr>
      <w:tr w:rsidR="00862465" w:rsidRPr="00E50D9A" w14:paraId="6A19FD62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F75633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  Colon excluding Rec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B2B53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E0201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8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3C8D1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FC962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45-1.32</w:t>
            </w:r>
          </w:p>
        </w:tc>
      </w:tr>
      <w:tr w:rsidR="00862465" w:rsidRPr="00E50D9A" w14:paraId="1BF2BC3E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1A8BEC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  Rectum and Rectosigmoid Junctio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767EC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E9776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975BC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8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A7B5B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9-3.42</w:t>
            </w:r>
          </w:p>
        </w:tc>
      </w:tr>
      <w:tr w:rsidR="00862465" w:rsidRPr="00E50D9A" w14:paraId="0B498766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2C681F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Anus, Anal Canal and Anorec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A33FA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CEEEE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B09F1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1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D4EB0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8-11.25</w:t>
            </w:r>
          </w:p>
        </w:tc>
      </w:tr>
      <w:tr w:rsidR="00862465" w:rsidRPr="00E50D9A" w14:paraId="72F700A7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DC0057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Live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05CA7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36292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D58DD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6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B0494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0-6.07</w:t>
            </w:r>
          </w:p>
        </w:tc>
      </w:tr>
      <w:tr w:rsidR="00862465" w:rsidRPr="00E50D9A" w14:paraId="0CE56DA4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E0EFCC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Pancrea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5C129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420E8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33816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6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F7D64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8-1.73</w:t>
            </w:r>
          </w:p>
        </w:tc>
      </w:tr>
      <w:tr w:rsidR="00862465" w:rsidRPr="00E50D9A" w14:paraId="78C3F1DE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ABF75B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3D428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2E71D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7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D2FAE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F17FE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8-1.11</w:t>
            </w:r>
          </w:p>
        </w:tc>
      </w:tr>
      <w:tr w:rsidR="00862465" w:rsidRPr="00E50D9A" w14:paraId="02D9E90C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22B9A7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Urinary Syste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38F3A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E7A85A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32735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78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809B7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2-2.89</w:t>
            </w:r>
          </w:p>
        </w:tc>
      </w:tr>
      <w:tr w:rsidR="00862465" w:rsidRPr="00E50D9A" w14:paraId="4B828AB4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CE34A4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Urinary Bladde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C67C2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94D4D5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B5B6D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40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34FAB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24-4.19</w:t>
            </w:r>
          </w:p>
        </w:tc>
      </w:tr>
      <w:tr w:rsidR="00862465" w:rsidRPr="00E50D9A" w14:paraId="5ACA6454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1007E2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Kidne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0B69E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EAA5F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EE203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6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57BBB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7-2.21</w:t>
            </w:r>
          </w:p>
        </w:tc>
      </w:tr>
      <w:tr w:rsidR="00862465" w:rsidRPr="00E50D9A" w14:paraId="5C314E07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77D178" w14:textId="77777777" w:rsidR="00862465" w:rsidRPr="00F2260D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color w:val="000000"/>
                <w:kern w:val="0"/>
                <w:sz w:val="22"/>
              </w:rPr>
            </w:pPr>
            <w:r w:rsidRPr="00F2260D">
              <w:rPr>
                <w:rFonts w:ascii="DengXian" w:eastAsia="DengXian" w:hAnsi="DengXian" w:cs="SimSun" w:hint="eastAsia"/>
                <w:b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ABB21A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DC4A3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16FCD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EF739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-2.33</w:t>
            </w:r>
          </w:p>
        </w:tc>
      </w:tr>
      <w:tr w:rsidR="00862465" w:rsidRPr="00E50D9A" w14:paraId="2EACA901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8B3FFA" w14:textId="77777777" w:rsidR="00862465" w:rsidRPr="00F2260D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color w:val="000000"/>
                <w:kern w:val="0"/>
                <w:sz w:val="22"/>
              </w:rPr>
            </w:pPr>
            <w:r w:rsidRPr="00F2260D">
              <w:rPr>
                <w:rFonts w:ascii="DengXian" w:eastAsia="DengXian" w:hAnsi="DengXian" w:cs="SimSun" w:hint="eastAsia"/>
                <w:b/>
                <w:color w:val="000000"/>
                <w:kern w:val="0"/>
                <w:sz w:val="22"/>
              </w:rPr>
              <w:t>Thyroi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22471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0D2A9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27035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B74A5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0-2.92</w:t>
            </w:r>
          </w:p>
        </w:tc>
      </w:tr>
      <w:tr w:rsidR="00862465" w:rsidRPr="00E50D9A" w14:paraId="5C6B8577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DC4F53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All Lymphatic and Hematopoietic Disease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DBF35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129EA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4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5C5A6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05326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8-1.71</w:t>
            </w:r>
          </w:p>
        </w:tc>
      </w:tr>
      <w:tr w:rsidR="00862465" w:rsidRPr="00E50D9A" w14:paraId="4DF34F39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EBFD39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Lymphom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5E492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282D2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.2</w:t>
            </w:r>
            <w:r>
              <w:rPr>
                <w:rFonts w:ascii="DengXian" w:eastAsia="DengXian" w:hAnsi="DengXian"/>
                <w:color w:val="00000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59643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67A36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9-2.00</w:t>
            </w:r>
          </w:p>
        </w:tc>
      </w:tr>
      <w:tr w:rsidR="00862465" w:rsidRPr="00E50D9A" w14:paraId="643779E5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332423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Leukemi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FE11C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FDE36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0AB36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1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9131F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6-2.57</w:t>
            </w:r>
          </w:p>
        </w:tc>
      </w:tr>
      <w:tr w:rsidR="00862465" w:rsidRPr="00E50D9A" w14:paraId="2AE33BE3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3F4C2EDE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kin excluding Basal and Squamous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AECAF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AD818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8</w:t>
            </w:r>
            <w:r>
              <w:rPr>
                <w:rFonts w:ascii="DengXian" w:eastAsia="DengXian" w:hAnsi="DengXian"/>
                <w:color w:val="00000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4E23E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46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C4404A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9-3.00</w:t>
            </w:r>
          </w:p>
        </w:tc>
      </w:tr>
      <w:tr w:rsidR="00862465" w:rsidRPr="00E50D9A" w14:paraId="52C9F153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A7D479B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Melanoma of the Skin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33104D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A93656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3A6DEB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4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3BADD5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1-3.05</w:t>
            </w:r>
          </w:p>
        </w:tc>
      </w:tr>
    </w:tbl>
    <w:p w14:paraId="283BE920" w14:textId="77777777" w:rsidR="00862465" w:rsidRDefault="00862465" w:rsidP="00862465">
      <w:r>
        <w:rPr>
          <w:rFonts w:hint="eastAsia"/>
        </w:rPr>
        <w:t>C</w:t>
      </w:r>
      <w:r>
        <w:t>onfidence intervals are 95%.</w:t>
      </w:r>
      <w:r>
        <w:rPr>
          <w:rFonts w:hint="eastAsia"/>
        </w:rPr>
        <w:t xml:space="preserve"> </w:t>
      </w:r>
    </w:p>
    <w:p w14:paraId="1D6B40A7" w14:textId="77777777" w:rsidR="00862465" w:rsidRDefault="00862465" w:rsidP="00862465">
      <w:r w:rsidRPr="00E947EC">
        <w:rPr>
          <w:vertAlign w:val="superscript"/>
        </w:rPr>
        <w:t>#</w:t>
      </w:r>
      <w:r>
        <w:t xml:space="preserve"> P&lt;0.0</w:t>
      </w:r>
      <w:r>
        <w:rPr>
          <w:rFonts w:hint="eastAsia"/>
        </w:rPr>
        <w:t>5.</w:t>
      </w:r>
    </w:p>
    <w:p w14:paraId="369BF9D8" w14:textId="77777777" w:rsidR="00862465" w:rsidRDefault="00862465" w:rsidP="00862465">
      <w:r w:rsidRPr="005A1295">
        <w:rPr>
          <w:vertAlign w:val="superscript"/>
        </w:rPr>
        <w:t>*</w:t>
      </w:r>
      <w:r w:rsidRPr="005A1295">
        <w:t xml:space="preserve"> Confidence interval.</w:t>
      </w:r>
      <w:r>
        <w:br w:type="page"/>
      </w:r>
    </w:p>
    <w:p w14:paraId="18CCAFA2" w14:textId="77777777" w:rsidR="00862465" w:rsidRDefault="00862465" w:rsidP="00862465">
      <w:r>
        <w:lastRenderedPageBreak/>
        <w:t>Table S5</w:t>
      </w:r>
      <w:r w:rsidRPr="006044B0">
        <w:t>. SIRs after the diagnosis of the initial primary cervical cancer</w:t>
      </w:r>
    </w:p>
    <w:tbl>
      <w:tblPr>
        <w:tblW w:w="10460" w:type="dxa"/>
        <w:tblLook w:val="04A0" w:firstRow="1" w:lastRow="0" w:firstColumn="1" w:lastColumn="0" w:noHBand="0" w:noVBand="1"/>
      </w:tblPr>
      <w:tblGrid>
        <w:gridCol w:w="4580"/>
        <w:gridCol w:w="1374"/>
        <w:gridCol w:w="1276"/>
        <w:gridCol w:w="1417"/>
        <w:gridCol w:w="1813"/>
      </w:tblGrid>
      <w:tr w:rsidR="00862465" w:rsidRPr="00E50D9A" w14:paraId="4A2E69C0" w14:textId="77777777" w:rsidTr="00862465">
        <w:trPr>
          <w:trHeight w:val="480"/>
        </w:trPr>
        <w:tc>
          <w:tcPr>
            <w:tcW w:w="4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A9D5C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PM Site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3C584" w14:textId="77777777" w:rsidR="00862465" w:rsidRPr="00E50D9A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D0C6E" w14:textId="77777777" w:rsidR="00862465" w:rsidRPr="00E50D9A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Expect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2A9A2" w14:textId="77777777" w:rsidR="00862465" w:rsidRPr="00E50D9A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IR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2853E" w14:textId="77777777" w:rsidR="00862465" w:rsidRPr="00E50D9A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95%CI</w:t>
            </w:r>
            <w:r w:rsidRPr="0054030B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862465" w:rsidRPr="00E50D9A" w14:paraId="2E57C0D6" w14:textId="77777777" w:rsidTr="00862465">
        <w:trPr>
          <w:trHeight w:val="285"/>
        </w:trPr>
        <w:tc>
          <w:tcPr>
            <w:tcW w:w="4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9BB680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ll Sites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B53ED6" w14:textId="77777777" w:rsidR="00862465" w:rsidRDefault="00862465" w:rsidP="00862465">
            <w:pPr>
              <w:widowControl/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,3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389F2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922.5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3DE43E" w14:textId="77777777" w:rsidR="00862465" w:rsidRDefault="00862465" w:rsidP="00862465">
            <w:pPr>
              <w:widowControl/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10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6A1942" w14:textId="77777777" w:rsidR="00862465" w:rsidRDefault="00862465" w:rsidP="00862465">
            <w:pPr>
              <w:widowControl/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7-1.13</w:t>
            </w:r>
          </w:p>
        </w:tc>
      </w:tr>
      <w:tr w:rsidR="00862465" w:rsidRPr="00E50D9A" w14:paraId="401D99DD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8D8CA2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ll Solid Tumor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591A3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</w:t>
            </w:r>
            <w:r>
              <w:rPr>
                <w:rFonts w:ascii="DengXian" w:eastAsia="DengXian" w:hAnsi="DengXian"/>
                <w:color w:val="000000"/>
                <w:sz w:val="22"/>
              </w:rPr>
              <w:t>,</w:t>
            </w:r>
            <w:r>
              <w:rPr>
                <w:rFonts w:ascii="DengXian" w:eastAsia="DengXian" w:hAnsi="DengXian" w:hint="eastAsia"/>
                <w:color w:val="000000"/>
                <w:sz w:val="22"/>
              </w:rPr>
              <w:t>8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4F711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529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B279A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9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F14CD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6-1.13</w:t>
            </w:r>
          </w:p>
        </w:tc>
      </w:tr>
      <w:tr w:rsidR="00862465" w:rsidRPr="00E50D9A" w14:paraId="690E7B7B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A4913F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PV-Related Cance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64EF30" w14:textId="77777777" w:rsidR="00862465" w:rsidRDefault="00862465" w:rsidP="00862465">
            <w:pPr>
              <w:widowControl/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38BAF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21</w:t>
            </w:r>
            <w:r>
              <w:rPr>
                <w:rFonts w:ascii="DengXian" w:eastAsia="DengXian" w:hAnsi="DengXian"/>
                <w:color w:val="000000"/>
                <w:sz w:val="22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6A386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62</w:t>
            </w:r>
            <w:r w:rsidRPr="006379FB"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01AB1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34-2.92</w:t>
            </w:r>
          </w:p>
        </w:tc>
      </w:tr>
      <w:tr w:rsidR="00862465" w:rsidRPr="00E50D9A" w14:paraId="0E1121A2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A418DD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PV-Unrelated Cance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5AC7C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,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AFE48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,802</w:t>
            </w:r>
            <w:r>
              <w:rPr>
                <w:rFonts w:ascii="DengXian" w:eastAsia="DengXian" w:hAnsi="DengXian"/>
                <w:color w:val="000000"/>
                <w:sz w:val="22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DE0B5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5</w:t>
            </w:r>
            <w:r w:rsidRPr="006379FB"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65163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2-1.08</w:t>
            </w:r>
          </w:p>
        </w:tc>
      </w:tr>
      <w:tr w:rsidR="00862465" w:rsidRPr="00E50D9A" w14:paraId="0A419262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43F06F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Oral Cavity and pharynx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6BAF1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28B3E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4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89DD9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36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06A055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9-1.68</w:t>
            </w:r>
          </w:p>
        </w:tc>
      </w:tr>
      <w:tr w:rsidR="00862465" w:rsidRPr="00E50D9A" w14:paraId="6FFB554D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99613E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Oral Cavit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343E5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499ADA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9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C67CF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2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B47BB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8-1.59</w:t>
            </w:r>
          </w:p>
        </w:tc>
      </w:tr>
      <w:tr w:rsidR="00862465" w:rsidRPr="00E50D9A" w14:paraId="1444CE44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0456CC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Tonsi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829245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3249D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46AE5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60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9C250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1-4.16</w:t>
            </w:r>
          </w:p>
        </w:tc>
      </w:tr>
      <w:tr w:rsidR="00862465" w:rsidRPr="00E50D9A" w14:paraId="252F761B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A9C8F1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Oropharynx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8E8EE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0D2D7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95867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7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538C05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6-5.06</w:t>
            </w:r>
          </w:p>
        </w:tc>
      </w:tr>
      <w:tr w:rsidR="00862465" w:rsidRPr="00E50D9A" w14:paraId="3FD28694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D2BEEE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Female Genital Syste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F3712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47A91A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99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2F011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48D2F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3-1.10</w:t>
            </w:r>
          </w:p>
        </w:tc>
      </w:tr>
      <w:tr w:rsidR="00862465" w:rsidRPr="00E50D9A" w14:paraId="79878C42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81B9CE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Cervix Uter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C1C5B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CBBC7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8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096AF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5A0BE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78-1.27</w:t>
            </w:r>
          </w:p>
        </w:tc>
      </w:tr>
      <w:tr w:rsidR="00862465" w:rsidRPr="00E50D9A" w14:paraId="683984E3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1CBD08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Ovar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8CBBE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10E77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3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8C2DE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C8B0F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0-1.14</w:t>
            </w:r>
          </w:p>
        </w:tc>
      </w:tr>
      <w:tr w:rsidR="00862465" w:rsidRPr="00E50D9A" w14:paraId="4A0BE865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ABE92A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Vag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1C9B9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88E31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7BE86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6.33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8FA07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3.50-19.57</w:t>
            </w:r>
          </w:p>
        </w:tc>
      </w:tr>
      <w:tr w:rsidR="00862465" w:rsidRPr="00E50D9A" w14:paraId="6CF89535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DF4B80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Vulv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603B0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C63B7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1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E4F51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57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9C370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82-4.46</w:t>
            </w:r>
          </w:p>
        </w:tc>
      </w:tr>
      <w:tr w:rsidR="00862465" w:rsidRPr="00E50D9A" w14:paraId="18A237CB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8107F8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Male Genital Syste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1B765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9862EA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178D6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97FBC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</w:tr>
      <w:tr w:rsidR="00862465" w:rsidRPr="00E50D9A" w14:paraId="3D2E3639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4312F5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Prostat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3AFAE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B9193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09E30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58227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</w:tr>
      <w:tr w:rsidR="00862465" w:rsidRPr="00E50D9A" w14:paraId="7D0B585C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E2F523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Peni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E2FDA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2ADE5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A1940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B91FF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</w:tr>
      <w:tr w:rsidR="00862465" w:rsidRPr="00E50D9A" w14:paraId="26C733F1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49AC58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Respiratory Syste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658D9A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F61A6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16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60740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92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5025C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80-2.05</w:t>
            </w:r>
          </w:p>
        </w:tc>
      </w:tr>
      <w:tr w:rsidR="00862465" w:rsidRPr="00E50D9A" w14:paraId="281E7F4D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2071CD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Nose, Nasal Cavity and Middle Ea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BAA9BA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0E1FC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E5317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4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A8645A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7-2.91</w:t>
            </w:r>
          </w:p>
        </w:tc>
      </w:tr>
      <w:tr w:rsidR="00862465" w:rsidRPr="00E50D9A" w14:paraId="5CC8E680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068610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Larynx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51EC8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EBD34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5</w:t>
            </w:r>
            <w:r>
              <w:rPr>
                <w:rFonts w:ascii="DengXian" w:eastAsia="DengXian" w:hAnsi="DengXian"/>
                <w:color w:val="000000"/>
                <w:sz w:val="22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153BA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00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9DA4D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35-2.86</w:t>
            </w:r>
          </w:p>
        </w:tc>
      </w:tr>
      <w:tr w:rsidR="00862465" w:rsidRPr="00E50D9A" w14:paraId="3AB0DE74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3FB104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Lung and Bronch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76AB3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94134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95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B3AB7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93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C6978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81-2.05</w:t>
            </w:r>
          </w:p>
        </w:tc>
      </w:tr>
      <w:tr w:rsidR="00862465" w:rsidRPr="00E50D9A" w14:paraId="574B4763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52E701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Trache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74DA3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E378E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A2B78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8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67559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47-14.01</w:t>
            </w:r>
          </w:p>
        </w:tc>
      </w:tr>
      <w:tr w:rsidR="00862465" w:rsidRPr="00E50D9A" w14:paraId="23CAD32E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FE9061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Digestive Syste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F5DD4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362F4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27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C08BC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21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BE90E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14-1.30</w:t>
            </w:r>
          </w:p>
        </w:tc>
      </w:tr>
      <w:tr w:rsidR="00862465" w:rsidRPr="00E50D9A" w14:paraId="68EA1185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144196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Esophag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24E1F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FDD61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1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09FE0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3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6320B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7-1.89</w:t>
            </w:r>
          </w:p>
        </w:tc>
      </w:tr>
      <w:tr w:rsidR="00862465" w:rsidRPr="00E50D9A" w14:paraId="5B98BFCC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AF18BE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Stomac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5533C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B00B6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6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B2F59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1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839285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21-1.87</w:t>
            </w:r>
          </w:p>
        </w:tc>
      </w:tr>
      <w:tr w:rsidR="00862465" w:rsidRPr="00E50D9A" w14:paraId="0C71E80E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02D9E4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Colon and Rec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6DBF1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47D4B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32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B7DBF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20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7DDC1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10-1.31</w:t>
            </w:r>
          </w:p>
        </w:tc>
      </w:tr>
      <w:tr w:rsidR="00862465" w:rsidRPr="00E50D9A" w14:paraId="51C78F61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E01850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  Colon excluding Rec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116385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23B07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23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35CC8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F518D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7-1.20</w:t>
            </w:r>
          </w:p>
        </w:tc>
      </w:tr>
      <w:tr w:rsidR="00862465" w:rsidRPr="00E50D9A" w14:paraId="4DA6F7B0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D465CF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  Rectum and Rectosigmoid Junctio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52B3C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C7C39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08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A8549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7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C14CA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34-1.82</w:t>
            </w:r>
          </w:p>
        </w:tc>
      </w:tr>
      <w:tr w:rsidR="00862465" w:rsidRPr="00E50D9A" w14:paraId="7F7111C5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79045D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Anus, Anal Canal and Anorec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A92D1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32B16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5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CBA5AA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16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9F32E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49-3.01</w:t>
            </w:r>
          </w:p>
        </w:tc>
      </w:tr>
      <w:tr w:rsidR="00862465" w:rsidRPr="00E50D9A" w14:paraId="0FDC5259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C3BFCF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Live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A22AD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51336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7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2D8E9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C5370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60-1.36</w:t>
            </w:r>
          </w:p>
        </w:tc>
      </w:tr>
      <w:tr w:rsidR="00862465" w:rsidRPr="00E50D9A" w14:paraId="0DB783B4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4FD529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Pancrea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B13B8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461F6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07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30BA4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67A87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2-1.21</w:t>
            </w:r>
          </w:p>
        </w:tc>
      </w:tr>
      <w:tr w:rsidR="00862465" w:rsidRPr="00E50D9A" w14:paraId="02EDF4A5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443E2C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11F72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434C7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241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DA2F8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68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5E18E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64-0.73</w:t>
            </w:r>
          </w:p>
        </w:tc>
      </w:tr>
      <w:tr w:rsidR="00862465" w:rsidRPr="00E50D9A" w14:paraId="048996DB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CEFD2F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Urinary Syste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D3EA7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D6A17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79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FDEC1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75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57D4C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7-1.96</w:t>
            </w:r>
          </w:p>
        </w:tc>
      </w:tr>
      <w:tr w:rsidR="00862465" w:rsidRPr="00E50D9A" w14:paraId="07DA17BD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6CFF84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Urinary Bladde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932805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732315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15993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35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A4DDB5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05-2.69</w:t>
            </w:r>
          </w:p>
        </w:tc>
      </w:tr>
      <w:tr w:rsidR="00862465" w:rsidRPr="00E50D9A" w14:paraId="7CD9B0BD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CD5CDD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Kidne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7074C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3C149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7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EE9DB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25BD3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74-1.19</w:t>
            </w:r>
          </w:p>
        </w:tc>
      </w:tr>
      <w:tr w:rsidR="00862465" w:rsidRPr="00E50D9A" w14:paraId="71D108F9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5E2BDD" w14:textId="77777777" w:rsidR="00862465" w:rsidRPr="00561104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color w:val="000000"/>
                <w:kern w:val="0"/>
                <w:sz w:val="22"/>
              </w:rPr>
            </w:pPr>
            <w:r w:rsidRPr="00561104">
              <w:rPr>
                <w:rFonts w:ascii="DengXian" w:eastAsia="DengXian" w:hAnsi="DengXian" w:cs="SimSun" w:hint="eastAsia"/>
                <w:b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C588B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1B912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8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9B69F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7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3E084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0-1.08</w:t>
            </w:r>
          </w:p>
        </w:tc>
      </w:tr>
      <w:tr w:rsidR="00862465" w:rsidRPr="00E50D9A" w14:paraId="2E2CE4B9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522F97" w14:textId="77777777" w:rsidR="00862465" w:rsidRPr="00561104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color w:val="000000"/>
                <w:kern w:val="0"/>
                <w:sz w:val="22"/>
              </w:rPr>
            </w:pPr>
            <w:r w:rsidRPr="00561104">
              <w:rPr>
                <w:rFonts w:ascii="DengXian" w:eastAsia="DengXian" w:hAnsi="DengXian" w:cs="SimSun" w:hint="eastAsia"/>
                <w:b/>
                <w:color w:val="000000"/>
                <w:kern w:val="0"/>
                <w:sz w:val="22"/>
              </w:rPr>
              <w:t>Thyroi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F8ACD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0C819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6</w:t>
            </w:r>
            <w:r>
              <w:rPr>
                <w:rFonts w:ascii="DengXian" w:eastAsia="DengXian" w:hAnsi="DengXian"/>
                <w:color w:val="000000"/>
                <w:sz w:val="22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D52A0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75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B9CE5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9-0.94</w:t>
            </w:r>
          </w:p>
        </w:tc>
      </w:tr>
      <w:tr w:rsidR="00862465" w:rsidRPr="00E50D9A" w14:paraId="13CB0A10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4F6B3F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All Lymphatic and Hematopoietic Disease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D201C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9B7B2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95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D12A3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4C6BA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7-1.10</w:t>
            </w:r>
          </w:p>
        </w:tc>
      </w:tr>
      <w:tr w:rsidR="00862465" w:rsidRPr="00E50D9A" w14:paraId="4E6A35A0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4DCF37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Lymphom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13752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8242E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56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4D09F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84C44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0-1.23</w:t>
            </w:r>
          </w:p>
        </w:tc>
      </w:tr>
      <w:tr w:rsidR="00862465" w:rsidRPr="00E50D9A" w14:paraId="6D8E595D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9829F1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Leukemi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8DF53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042F3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6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93554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3B3C8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6-1.31</w:t>
            </w:r>
          </w:p>
        </w:tc>
      </w:tr>
      <w:tr w:rsidR="00862465" w:rsidRPr="00E50D9A" w14:paraId="16F7F913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09073FD2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kin excluding Basal and Squamous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2818A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46B5C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36.1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B9727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9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69C00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47-0.73</w:t>
            </w:r>
          </w:p>
        </w:tc>
      </w:tr>
      <w:tr w:rsidR="00862465" w:rsidRPr="00E50D9A" w14:paraId="7C85485E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21B1A8E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Melanoma of the Skin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4D68C75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5D73A4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24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CE44EA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6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DA921E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44-0.71</w:t>
            </w:r>
          </w:p>
        </w:tc>
      </w:tr>
    </w:tbl>
    <w:p w14:paraId="20362E9E" w14:textId="77777777" w:rsidR="00862465" w:rsidRDefault="00862465" w:rsidP="00862465">
      <w:r>
        <w:rPr>
          <w:rFonts w:hint="eastAsia"/>
        </w:rPr>
        <w:t>C</w:t>
      </w:r>
      <w:r>
        <w:t>onfidence intervals are 95%.</w:t>
      </w:r>
      <w:r>
        <w:rPr>
          <w:rFonts w:hint="eastAsia"/>
        </w:rPr>
        <w:t xml:space="preserve"> </w:t>
      </w:r>
    </w:p>
    <w:p w14:paraId="59A72F99" w14:textId="77777777" w:rsidR="00862465" w:rsidRDefault="00862465" w:rsidP="00862465">
      <w:r w:rsidRPr="00003044">
        <w:rPr>
          <w:vertAlign w:val="superscript"/>
        </w:rPr>
        <w:t>#</w:t>
      </w:r>
      <w:r>
        <w:t xml:space="preserve"> P&lt;0.0</w:t>
      </w:r>
      <w:r>
        <w:rPr>
          <w:rFonts w:hint="eastAsia"/>
        </w:rPr>
        <w:t>5.</w:t>
      </w:r>
    </w:p>
    <w:p w14:paraId="7DD9F65E" w14:textId="77777777" w:rsidR="00862465" w:rsidRDefault="00862465" w:rsidP="00862465">
      <w:r w:rsidRPr="0054030B">
        <w:rPr>
          <w:vertAlign w:val="superscript"/>
        </w:rPr>
        <w:t>*</w:t>
      </w:r>
      <w:r w:rsidRPr="0054030B">
        <w:t xml:space="preserve"> Confidence interval.</w:t>
      </w:r>
      <w:r>
        <w:br w:type="page"/>
      </w:r>
    </w:p>
    <w:p w14:paraId="2DCD62AB" w14:textId="77777777" w:rsidR="00862465" w:rsidRDefault="00862465" w:rsidP="00862465">
      <w:r>
        <w:lastRenderedPageBreak/>
        <w:t>Table S6</w:t>
      </w:r>
      <w:r w:rsidRPr="00EA618F">
        <w:t>. SIRs after the diagnosis of the initial primary penile cancer</w:t>
      </w:r>
    </w:p>
    <w:tbl>
      <w:tblPr>
        <w:tblW w:w="10460" w:type="dxa"/>
        <w:tblLook w:val="04A0" w:firstRow="1" w:lastRow="0" w:firstColumn="1" w:lastColumn="0" w:noHBand="0" w:noVBand="1"/>
      </w:tblPr>
      <w:tblGrid>
        <w:gridCol w:w="4580"/>
        <w:gridCol w:w="1374"/>
        <w:gridCol w:w="1276"/>
        <w:gridCol w:w="1417"/>
        <w:gridCol w:w="1813"/>
      </w:tblGrid>
      <w:tr w:rsidR="00862465" w:rsidRPr="00E50D9A" w14:paraId="0F73A37E" w14:textId="77777777" w:rsidTr="00862465">
        <w:trPr>
          <w:trHeight w:val="480"/>
        </w:trPr>
        <w:tc>
          <w:tcPr>
            <w:tcW w:w="4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F10F7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PM Site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A9B36" w14:textId="77777777" w:rsidR="00862465" w:rsidRPr="00E50D9A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14B65" w14:textId="77777777" w:rsidR="00862465" w:rsidRPr="00E50D9A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Expect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6474B" w14:textId="77777777" w:rsidR="00862465" w:rsidRPr="00E50D9A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IR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9EDC6" w14:textId="77777777" w:rsidR="00862465" w:rsidRPr="00E50D9A" w:rsidRDefault="00862465" w:rsidP="0086246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95%CI</w:t>
            </w:r>
            <w:r w:rsidRPr="00C425CC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862465" w:rsidRPr="00E50D9A" w14:paraId="6191E337" w14:textId="77777777" w:rsidTr="00862465">
        <w:trPr>
          <w:trHeight w:val="285"/>
        </w:trPr>
        <w:tc>
          <w:tcPr>
            <w:tcW w:w="4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53D517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ll Site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22B5A9" w14:textId="77777777" w:rsidR="00862465" w:rsidRDefault="00862465" w:rsidP="00862465">
            <w:pPr>
              <w:widowControl/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9FFA3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21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4F30C8" w14:textId="77777777" w:rsidR="00862465" w:rsidRDefault="00862465" w:rsidP="00862465">
            <w:pPr>
              <w:widowControl/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13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0F147D" w14:textId="77777777" w:rsidR="00862465" w:rsidRDefault="00862465" w:rsidP="00862465">
            <w:pPr>
              <w:widowControl/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3-1.24</w:t>
            </w:r>
          </w:p>
        </w:tc>
      </w:tr>
      <w:tr w:rsidR="00862465" w:rsidRPr="00E50D9A" w14:paraId="039D140B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C68CB9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ll Solid Tumor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116395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2624D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74.6</w:t>
            </w:r>
            <w:r>
              <w:rPr>
                <w:rFonts w:ascii="DengXian" w:eastAsia="DengXian" w:hAnsi="DengXian"/>
                <w:color w:val="00000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5F500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12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8DD7C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1-1.23</w:t>
            </w:r>
          </w:p>
        </w:tc>
      </w:tr>
      <w:tr w:rsidR="00862465" w:rsidRPr="00E50D9A" w14:paraId="45A208E5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16966E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PV-Related Cance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95C8C9" w14:textId="77777777" w:rsidR="00862465" w:rsidRDefault="00862465" w:rsidP="00862465">
            <w:pPr>
              <w:widowControl/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44A42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5A63E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4.31</w:t>
            </w:r>
            <w:r w:rsidRPr="008418D4"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B778C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0.35-19.27</w:t>
            </w:r>
          </w:p>
        </w:tc>
      </w:tr>
      <w:tr w:rsidR="00862465" w:rsidRPr="00E50D9A" w14:paraId="0BBFB560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3C0A69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PV-Unrelated Cance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685A7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62D4C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18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8AB35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0DBAA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4-1.14</w:t>
            </w:r>
          </w:p>
        </w:tc>
      </w:tr>
      <w:tr w:rsidR="00862465" w:rsidRPr="00E50D9A" w14:paraId="5846307F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9DE9A2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Oral Cavity and pharynx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18C9D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0301D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1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6B31D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85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639B3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15-2.83</w:t>
            </w:r>
          </w:p>
        </w:tc>
      </w:tr>
      <w:tr w:rsidR="00862465" w:rsidRPr="00E50D9A" w14:paraId="2F9382C6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BF55BA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Oral Cavit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486F0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D82AB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EACF9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93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2BE23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3-3.30</w:t>
            </w:r>
          </w:p>
        </w:tc>
      </w:tr>
      <w:tr w:rsidR="00862465" w:rsidRPr="00E50D9A" w14:paraId="6B31FC58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0CB162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Tonsi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FDD31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97248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61BB85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639AA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9-5.76</w:t>
            </w:r>
          </w:p>
        </w:tc>
      </w:tr>
      <w:tr w:rsidR="00862465" w:rsidRPr="00E50D9A" w14:paraId="5B926E5E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AAB4D3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Oropharynx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E8026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B11E1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DBDE6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F0CA6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-10.29</w:t>
            </w:r>
          </w:p>
        </w:tc>
      </w:tr>
      <w:tr w:rsidR="00862465" w:rsidRPr="00E50D9A" w14:paraId="008EF3E7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A103E3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Female Genital Syste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1ED8F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76F3E5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77627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08897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</w:tr>
      <w:tr w:rsidR="00862465" w:rsidRPr="00E50D9A" w14:paraId="58CC67AF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2F8B96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Cervix Uter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0AA27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08156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28C70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678E5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</w:tr>
      <w:tr w:rsidR="00862465" w:rsidRPr="00E50D9A" w14:paraId="787B9FC5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B29ABD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Ovar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E7094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5C6AC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78F05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A82AB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</w:tr>
      <w:tr w:rsidR="00862465" w:rsidRPr="00E50D9A" w14:paraId="7C429FD6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AD3AFC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Vag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BC971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FDE48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35540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E57EEA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</w:tr>
      <w:tr w:rsidR="00862465" w:rsidRPr="00E50D9A" w14:paraId="2DFE11BF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FAC3DD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Vulv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38B72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D6F9A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356FF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16065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NA</w:t>
            </w:r>
          </w:p>
        </w:tc>
      </w:tr>
      <w:tr w:rsidR="00862465" w:rsidRPr="00E50D9A" w14:paraId="230BE9AB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FB93A6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Male Genital Syste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5BF0D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324D8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28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D5188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1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1A967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8-1.36</w:t>
            </w:r>
          </w:p>
        </w:tc>
      </w:tr>
      <w:tr w:rsidR="00862465" w:rsidRPr="00E50D9A" w14:paraId="11E853C6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0FF7B3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Prostat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9E58C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C1BB5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27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3BDC2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79BA2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69-1.02</w:t>
            </w:r>
          </w:p>
        </w:tc>
      </w:tr>
      <w:tr w:rsidR="00862465" w:rsidRPr="00E50D9A" w14:paraId="0EB2BCA9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E29D56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Peni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BAADE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AD6F1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8AF9A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4.41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99508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8.31-75.00</w:t>
            </w:r>
          </w:p>
        </w:tc>
      </w:tr>
      <w:tr w:rsidR="00862465" w:rsidRPr="00E50D9A" w14:paraId="2B8BCBF3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FC57AA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Respiratory Syste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BBFE6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1BBA1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4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BFDEA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7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CE5B2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30-1.88</w:t>
            </w:r>
          </w:p>
        </w:tc>
      </w:tr>
      <w:tr w:rsidR="00862465" w:rsidRPr="00E50D9A" w14:paraId="51905AE6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1BE898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Nose, Nasal Cavity and Middle Ea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B6D55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23B82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6</w:t>
            </w:r>
            <w:r>
              <w:rPr>
                <w:rFonts w:ascii="DengXian" w:eastAsia="DengXian" w:hAnsi="DengXian"/>
                <w:color w:val="00000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5BD36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CA1B9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-6.15</w:t>
            </w:r>
          </w:p>
        </w:tc>
      </w:tr>
      <w:tr w:rsidR="00862465" w:rsidRPr="00E50D9A" w14:paraId="0D09AE61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FBFF80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Larynx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85921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4245D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3</w:t>
            </w:r>
            <w:r>
              <w:rPr>
                <w:rFonts w:ascii="DengXian" w:eastAsia="DengXian" w:hAnsi="DengXian"/>
                <w:color w:val="00000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7EEA0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8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E4F7F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1-3.47</w:t>
            </w:r>
          </w:p>
        </w:tc>
      </w:tr>
      <w:tr w:rsidR="00862465" w:rsidRPr="00E50D9A" w14:paraId="422FBB31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736514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Lung and Bronch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F97FB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A4717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8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A16C4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6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C37A1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28-1.89</w:t>
            </w:r>
          </w:p>
        </w:tc>
      </w:tr>
      <w:tr w:rsidR="00862465" w:rsidRPr="00E50D9A" w14:paraId="6B5A96E7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2D23CA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Trache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C2BFD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45A10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40275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31461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-51.89</w:t>
            </w:r>
          </w:p>
        </w:tc>
      </w:tr>
      <w:tr w:rsidR="00862465" w:rsidRPr="00E50D9A" w14:paraId="066525C0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5BFEC0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Digestive Syste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48D5B5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3B3EF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7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EA9A9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3A448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73-1.15</w:t>
            </w:r>
          </w:p>
        </w:tc>
      </w:tr>
      <w:tr w:rsidR="00862465" w:rsidRPr="00E50D9A" w14:paraId="1AE2428B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65FDB4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Esophag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C2E31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8FD22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7D5345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1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F04DB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47-2.41</w:t>
            </w:r>
          </w:p>
        </w:tc>
      </w:tr>
      <w:tr w:rsidR="00862465" w:rsidRPr="00E50D9A" w14:paraId="09741DF9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1F98E6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Stomac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39978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7800E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C82B8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3A08E5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0-1.91</w:t>
            </w:r>
          </w:p>
        </w:tc>
      </w:tr>
      <w:tr w:rsidR="00862465" w:rsidRPr="00E50D9A" w14:paraId="25033D90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AE98C5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Colon and Rec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27AA1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B4024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9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C7344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2E731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61-1.14</w:t>
            </w:r>
          </w:p>
        </w:tc>
      </w:tr>
      <w:tr w:rsidR="00862465" w:rsidRPr="00E50D9A" w14:paraId="465E6F2D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5D73DD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  Colon excluding Rec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32A1C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7432F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5.7</w:t>
            </w:r>
            <w:r>
              <w:rPr>
                <w:rFonts w:ascii="DengXian" w:eastAsia="DengXian" w:hAnsi="DengXian"/>
                <w:color w:val="00000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D517D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7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0127B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2-1.13</w:t>
            </w:r>
          </w:p>
        </w:tc>
      </w:tr>
      <w:tr w:rsidR="00862465" w:rsidRPr="00E50D9A" w14:paraId="153EC48F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DBF24E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  Rectum and Rectosigmoid Junctio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EB75D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13F12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3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1816C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2F8CF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5-1.69</w:t>
            </w:r>
          </w:p>
        </w:tc>
      </w:tr>
      <w:tr w:rsidR="00862465" w:rsidRPr="00E50D9A" w14:paraId="1B9E4E6E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074E9C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Anus, Anal Canal and Anorect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5F740A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F3746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C58C4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61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A3591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3-14.37</w:t>
            </w:r>
          </w:p>
        </w:tc>
      </w:tr>
      <w:tr w:rsidR="00862465" w:rsidRPr="00E50D9A" w14:paraId="1B91CB3C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33A1D6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Live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D45A5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9AC66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B913A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3327F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3-2.35</w:t>
            </w:r>
          </w:p>
        </w:tc>
      </w:tr>
      <w:tr w:rsidR="00862465" w:rsidRPr="00E50D9A" w14:paraId="70F06390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2E8AB9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Pancrea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8CB17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80653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1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B8B4B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F8DAD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7-1.53</w:t>
            </w:r>
          </w:p>
        </w:tc>
      </w:tr>
      <w:tr w:rsidR="00862465" w:rsidRPr="00E50D9A" w14:paraId="736D0C0E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287602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441DB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35D4E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352AF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BEDE9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-4.20</w:t>
            </w:r>
          </w:p>
        </w:tc>
      </w:tr>
      <w:tr w:rsidR="00862465" w:rsidRPr="00E50D9A" w14:paraId="3E9D4E1C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747BCF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Urinary Syste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BE7E7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06023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5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8F6B7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68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1AA79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46-0.97</w:t>
            </w:r>
          </w:p>
        </w:tc>
      </w:tr>
      <w:tr w:rsidR="00862465" w:rsidRPr="00E50D9A" w14:paraId="11D99989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CA6FB9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Urinary Bladde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2CE71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AA6A3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2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B9D2C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6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D77CC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42-1.03</w:t>
            </w:r>
          </w:p>
        </w:tc>
      </w:tr>
      <w:tr w:rsidR="00862465" w:rsidRPr="00E50D9A" w14:paraId="606994D7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E3D0B1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Kidne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CA11C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190CAF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0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08660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4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3FB75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5-1.10</w:t>
            </w:r>
          </w:p>
        </w:tc>
      </w:tr>
      <w:tr w:rsidR="00862465" w:rsidRPr="00E50D9A" w14:paraId="28ECD184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7FEF32" w14:textId="77777777" w:rsidR="00862465" w:rsidRPr="002E3E1F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color w:val="000000"/>
                <w:kern w:val="0"/>
                <w:sz w:val="22"/>
              </w:rPr>
            </w:pPr>
            <w:r w:rsidRPr="002E3E1F">
              <w:rPr>
                <w:rFonts w:ascii="DengXian" w:eastAsia="DengXian" w:hAnsi="DengXian" w:cs="SimSun" w:hint="eastAsia"/>
                <w:b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082B0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66970A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8</w:t>
            </w:r>
            <w:r>
              <w:rPr>
                <w:rFonts w:ascii="DengXian" w:eastAsia="DengXian" w:hAnsi="DengXian"/>
                <w:color w:val="00000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BD0DA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 w:hint="eastAsia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C1DA9E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-0.97</w:t>
            </w:r>
          </w:p>
        </w:tc>
      </w:tr>
      <w:tr w:rsidR="00862465" w:rsidRPr="00E50D9A" w14:paraId="68CD2427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2E8102" w14:textId="77777777" w:rsidR="00862465" w:rsidRPr="002E3E1F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color w:val="000000"/>
                <w:kern w:val="0"/>
                <w:sz w:val="22"/>
              </w:rPr>
            </w:pPr>
            <w:r w:rsidRPr="002E3E1F">
              <w:rPr>
                <w:rFonts w:ascii="DengXian" w:eastAsia="DengXian" w:hAnsi="DengXian" w:cs="SimSun" w:hint="eastAsia"/>
                <w:b/>
                <w:color w:val="000000"/>
                <w:kern w:val="0"/>
                <w:sz w:val="22"/>
              </w:rPr>
              <w:t>Thyroi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17EB3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A76D6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1BF84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0FC38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3-4.63</w:t>
            </w:r>
          </w:p>
        </w:tc>
      </w:tr>
      <w:tr w:rsidR="00862465" w:rsidRPr="00E50D9A" w14:paraId="1DC76551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0F0CDA7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All Lymphatic and Hematopoietic Disease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0E3F35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9BAF4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5.3</w:t>
            </w:r>
            <w:r>
              <w:rPr>
                <w:rFonts w:ascii="DengXian" w:eastAsia="DengXian" w:hAnsi="DengXian"/>
                <w:color w:val="00000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A09E5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1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E693F7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86-1.61</w:t>
            </w:r>
          </w:p>
        </w:tc>
      </w:tr>
      <w:tr w:rsidR="00862465" w:rsidRPr="00E50D9A" w14:paraId="0E455E14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868E33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Lymphom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09EFBB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3E8B10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6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69AC24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2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FDDE4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75-1.89</w:t>
            </w:r>
          </w:p>
        </w:tc>
      </w:tr>
      <w:tr w:rsidR="00862465" w:rsidRPr="00E50D9A" w14:paraId="5BEA9B8B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36EAA7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Leukemi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D4C3C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67DBED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2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6CC7C6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38C501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5-2.41</w:t>
            </w:r>
          </w:p>
        </w:tc>
      </w:tr>
      <w:tr w:rsidR="00862465" w:rsidRPr="00E50D9A" w14:paraId="5175DF6B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525DF7B7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kin excluding Basal and Squamous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F5079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31ED9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6.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74DF39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93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A462FA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2-1.54</w:t>
            </w:r>
          </w:p>
        </w:tc>
      </w:tr>
      <w:tr w:rsidR="00862465" w:rsidRPr="00E50D9A" w14:paraId="66A78B73" w14:textId="77777777" w:rsidTr="00862465">
        <w:trPr>
          <w:trHeight w:val="285"/>
        </w:trPr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208FA77" w14:textId="77777777" w:rsidR="00862465" w:rsidRPr="00E50D9A" w:rsidRDefault="00862465" w:rsidP="0086246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50D9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 Melanoma of the Skin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D7D84F8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362DA7C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4.4</w:t>
            </w:r>
            <w:r>
              <w:rPr>
                <w:rFonts w:ascii="DengXian" w:eastAsia="DengXian" w:hAnsi="DengXian"/>
                <w:color w:val="00000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264B053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76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BCD1B92" w14:textId="77777777" w:rsidR="00862465" w:rsidRDefault="00862465" w:rsidP="00862465">
            <w:pPr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38-1.37</w:t>
            </w:r>
          </w:p>
        </w:tc>
      </w:tr>
    </w:tbl>
    <w:p w14:paraId="449DABB2" w14:textId="77777777" w:rsidR="00862465" w:rsidRDefault="00862465" w:rsidP="00862465">
      <w:r>
        <w:rPr>
          <w:rFonts w:hint="eastAsia"/>
        </w:rPr>
        <w:t>C</w:t>
      </w:r>
      <w:r>
        <w:t>onfidence intervals are 95%.</w:t>
      </w:r>
      <w:r>
        <w:rPr>
          <w:rFonts w:hint="eastAsia"/>
        </w:rPr>
        <w:t xml:space="preserve"> </w:t>
      </w:r>
    </w:p>
    <w:p w14:paraId="6FD09B3C" w14:textId="77777777" w:rsidR="00862465" w:rsidRDefault="00862465" w:rsidP="00862465">
      <w:r w:rsidRPr="00F377EC">
        <w:rPr>
          <w:vertAlign w:val="superscript"/>
        </w:rPr>
        <w:t>#</w:t>
      </w:r>
      <w:r>
        <w:t xml:space="preserve"> P&lt;0.0</w:t>
      </w:r>
      <w:r>
        <w:rPr>
          <w:rFonts w:hint="eastAsia"/>
        </w:rPr>
        <w:t>5.</w:t>
      </w:r>
    </w:p>
    <w:p w14:paraId="30E04941" w14:textId="77777777" w:rsidR="002A7B7F" w:rsidRPr="00862465" w:rsidRDefault="00862465" w:rsidP="00862465">
      <w:r w:rsidRPr="00C425CC">
        <w:rPr>
          <w:vertAlign w:val="superscript"/>
        </w:rPr>
        <w:t>*</w:t>
      </w:r>
      <w:r w:rsidRPr="00C425CC">
        <w:t xml:space="preserve"> Confidence interval.</w:t>
      </w:r>
    </w:p>
    <w:sectPr w:rsidR="002A7B7F" w:rsidRPr="00862465" w:rsidSect="00DF248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E0A7FC" w14:textId="77777777" w:rsidR="00C768C5" w:rsidRDefault="00C768C5" w:rsidP="002A7B7F">
      <w:r>
        <w:separator/>
      </w:r>
    </w:p>
  </w:endnote>
  <w:endnote w:type="continuationSeparator" w:id="0">
    <w:p w14:paraId="054C4F54" w14:textId="77777777" w:rsidR="00C768C5" w:rsidRDefault="00C768C5" w:rsidP="002A7B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F8C158" w14:textId="77777777" w:rsidR="00C768C5" w:rsidRDefault="00C768C5" w:rsidP="002A7B7F">
      <w:r>
        <w:separator/>
      </w:r>
    </w:p>
  </w:footnote>
  <w:footnote w:type="continuationSeparator" w:id="0">
    <w:p w14:paraId="6C1D17E1" w14:textId="77777777" w:rsidR="00C768C5" w:rsidRDefault="00C768C5" w:rsidP="002A7B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O176B133Q524O247"/>
    <w:docVar w:name="paperpile-doc-name" w:val="supporting information.docx"/>
  </w:docVars>
  <w:rsids>
    <w:rsidRoot w:val="006A57F6"/>
    <w:rsid w:val="002A7B7F"/>
    <w:rsid w:val="004779B5"/>
    <w:rsid w:val="006A57F6"/>
    <w:rsid w:val="0078545B"/>
    <w:rsid w:val="007F4A53"/>
    <w:rsid w:val="00862465"/>
    <w:rsid w:val="009C1451"/>
    <w:rsid w:val="00A05AC5"/>
    <w:rsid w:val="00C768C5"/>
    <w:rsid w:val="00D94276"/>
    <w:rsid w:val="00DF2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2CFDE6"/>
  <w15:chartTrackingRefBased/>
  <w15:docId w15:val="{07810AEC-6848-4942-9781-4C55FC7C9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7B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A7B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7B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A7B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7</Pages>
  <Words>1939</Words>
  <Characters>11058</Characters>
  <Application>Microsoft Office Word</Application>
  <DocSecurity>0</DocSecurity>
  <Lines>92</Lines>
  <Paragraphs>25</Paragraphs>
  <ScaleCrop>false</ScaleCrop>
  <Company>中山医学院</Company>
  <LinksUpToDate>false</LinksUpToDate>
  <CharactersWithSpaces>1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申 嘉宜</dc:creator>
  <cp:keywords/>
  <dc:description/>
  <cp:lastModifiedBy>Chau Hamdi</cp:lastModifiedBy>
  <cp:revision>4</cp:revision>
  <cp:lastPrinted>2019-02-02T16:10:00Z</cp:lastPrinted>
  <dcterms:created xsi:type="dcterms:W3CDTF">2019-02-02T15:43:00Z</dcterms:created>
  <dcterms:modified xsi:type="dcterms:W3CDTF">2020-10-18T08:33:00Z</dcterms:modified>
</cp:coreProperties>
</file>